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B48BB6" w14:textId="77777777" w:rsidR="0004168E" w:rsidRDefault="0004168E" w:rsidP="0004168E">
      <w:pPr>
        <w:jc w:val="center"/>
        <w:rPr>
          <w:b/>
        </w:rPr>
      </w:pPr>
      <w:bookmarkStart w:id="0" w:name="_GoBack"/>
      <w:bookmarkEnd w:id="0"/>
      <w:r>
        <w:rPr>
          <w:b/>
        </w:rPr>
        <w:t>Validation of Self-Reported Medication Use Through Record Linkage To National Prescribing Data</w:t>
      </w:r>
    </w:p>
    <w:p w14:paraId="1709B25C" w14:textId="77777777" w:rsidR="002C1336" w:rsidRPr="008D1BF0" w:rsidRDefault="002C1336" w:rsidP="0004168E">
      <w:pPr>
        <w:spacing w:line="360" w:lineRule="auto"/>
        <w:jc w:val="center"/>
        <w:outlineLvl w:val="0"/>
        <w:rPr>
          <w:b/>
          <w:u w:val="single"/>
        </w:rPr>
      </w:pPr>
      <w:r w:rsidRPr="008D1BF0">
        <w:rPr>
          <w:b/>
          <w:u w:val="single"/>
        </w:rPr>
        <w:t>Supplementary Material</w:t>
      </w:r>
    </w:p>
    <w:p w14:paraId="6EB658D6" w14:textId="77777777" w:rsidR="0004168E" w:rsidRDefault="0004168E" w:rsidP="002C1336">
      <w:pPr>
        <w:spacing w:line="360" w:lineRule="auto"/>
        <w:jc w:val="both"/>
        <w:rPr>
          <w:rFonts w:cs="Times"/>
          <w:b/>
          <w:u w:val="single"/>
          <w:lang w:val="en-US"/>
        </w:rPr>
      </w:pPr>
    </w:p>
    <w:p w14:paraId="6FEC6F56" w14:textId="22CF5B79" w:rsidR="002C1336" w:rsidRPr="0004168E" w:rsidRDefault="0004168E" w:rsidP="002C1336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 xml:space="preserve">Table 4: </w:t>
      </w:r>
      <w:r>
        <w:rPr>
          <w:rFonts w:ascii="Arial" w:hAnsi="Arial" w:cs="Arial"/>
          <w:sz w:val="18"/>
          <w:szCs w:val="18"/>
          <w:lang w:val="en-US"/>
        </w:rPr>
        <w:t>Matching and exclusion criteria used for prescribing database searches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2C1336" w:rsidRPr="0004168E" w14:paraId="6A6BA502" w14:textId="77777777" w:rsidTr="000416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3" w:type="dxa"/>
            <w:tcBorders>
              <w:top w:val="single" w:sz="4" w:space="0" w:color="auto"/>
            </w:tcBorders>
          </w:tcPr>
          <w:p w14:paraId="5C7820CA" w14:textId="77777777" w:rsidR="002C1336" w:rsidRPr="0004168E" w:rsidRDefault="002C1336" w:rsidP="0004168E">
            <w:pPr>
              <w:spacing w:line="360" w:lineRule="auto"/>
              <w:jc w:val="both"/>
              <w:rPr>
                <w:rFonts w:ascii="Arial" w:hAnsi="Arial" w:cs="Arial"/>
                <w:b/>
                <w:i w:val="0"/>
                <w:sz w:val="18"/>
                <w:szCs w:val="18"/>
                <w:lang w:val="en-US"/>
              </w:rPr>
            </w:pPr>
            <w:r w:rsidRPr="0004168E">
              <w:rPr>
                <w:rFonts w:ascii="Arial" w:hAnsi="Arial" w:cs="Arial"/>
                <w:b/>
                <w:i w:val="0"/>
                <w:sz w:val="18"/>
                <w:szCs w:val="18"/>
                <w:lang w:val="en-US"/>
              </w:rPr>
              <w:t>Self-Reported Medication</w:t>
            </w:r>
          </w:p>
        </w:tc>
        <w:tc>
          <w:tcPr>
            <w:tcW w:w="3003" w:type="dxa"/>
            <w:tcBorders>
              <w:top w:val="single" w:sz="4" w:space="0" w:color="auto"/>
            </w:tcBorders>
          </w:tcPr>
          <w:p w14:paraId="078ECA9D" w14:textId="77777777" w:rsidR="002C1336" w:rsidRPr="0004168E" w:rsidRDefault="002C1336" w:rsidP="0004168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  <w:lang w:val="en-US"/>
              </w:rPr>
            </w:pPr>
            <w:r w:rsidRPr="0004168E">
              <w:rPr>
                <w:rFonts w:ascii="Arial" w:hAnsi="Arial" w:cs="Arial"/>
                <w:b/>
                <w:i w:val="0"/>
                <w:sz w:val="18"/>
                <w:szCs w:val="18"/>
                <w:lang w:val="en-US"/>
              </w:rPr>
              <w:t>Matching criteria used in PIS</w:t>
            </w:r>
          </w:p>
        </w:tc>
        <w:tc>
          <w:tcPr>
            <w:tcW w:w="3004" w:type="dxa"/>
            <w:tcBorders>
              <w:top w:val="single" w:sz="4" w:space="0" w:color="auto"/>
            </w:tcBorders>
          </w:tcPr>
          <w:p w14:paraId="0BFFABBA" w14:textId="77777777" w:rsidR="002C1336" w:rsidRPr="0004168E" w:rsidRDefault="002C1336" w:rsidP="0004168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  <w:lang w:val="en-US"/>
              </w:rPr>
            </w:pPr>
            <w:r w:rsidRPr="0004168E">
              <w:rPr>
                <w:rFonts w:ascii="Arial" w:hAnsi="Arial" w:cs="Arial"/>
                <w:b/>
                <w:i w:val="0"/>
                <w:sz w:val="18"/>
                <w:szCs w:val="18"/>
                <w:lang w:val="en-US"/>
              </w:rPr>
              <w:t xml:space="preserve">Exclusion criteria </w:t>
            </w:r>
          </w:p>
        </w:tc>
      </w:tr>
      <w:tr w:rsidR="002C1336" w14:paraId="3D111C4A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EDEDED" w:themeFill="accent3" w:themeFillTint="33"/>
          </w:tcPr>
          <w:p w14:paraId="3EA61E89" w14:textId="77777777" w:rsidR="002C1336" w:rsidRPr="0004168E" w:rsidRDefault="002C1336" w:rsidP="0004168E">
            <w:pPr>
              <w:spacing w:line="360" w:lineRule="auto"/>
              <w:jc w:val="both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04168E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Cholesterol lowering medication (e.g. simvastatin)</w:t>
            </w:r>
          </w:p>
        </w:tc>
        <w:tc>
          <w:tcPr>
            <w:tcW w:w="3003" w:type="dxa"/>
            <w:tcBorders>
              <w:top w:val="single" w:sz="4" w:space="0" w:color="7F7F7F" w:themeColor="text1" w:themeTint="80"/>
              <w:left w:val="nil"/>
            </w:tcBorders>
            <w:shd w:val="clear" w:color="auto" w:fill="EDEDED" w:themeFill="accent3" w:themeFillTint="33"/>
          </w:tcPr>
          <w:p w14:paraId="05EE3B53" w14:textId="77777777" w:rsidR="002C1336" w:rsidRPr="0004168E" w:rsidRDefault="002C1336" w:rsidP="000416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168E">
              <w:rPr>
                <w:rFonts w:ascii="Arial" w:hAnsi="Arial" w:cs="Arial"/>
                <w:sz w:val="16"/>
                <w:szCs w:val="16"/>
                <w:lang w:val="en-US"/>
              </w:rPr>
              <w:t>BNF Paragraph code “212000”.</w:t>
            </w:r>
          </w:p>
        </w:tc>
        <w:tc>
          <w:tcPr>
            <w:tcW w:w="3004" w:type="dxa"/>
            <w:tcBorders>
              <w:top w:val="single" w:sz="4" w:space="0" w:color="7F7F7F" w:themeColor="text1" w:themeTint="80"/>
            </w:tcBorders>
            <w:shd w:val="clear" w:color="auto" w:fill="EDEDED" w:themeFill="accent3" w:themeFillTint="33"/>
          </w:tcPr>
          <w:p w14:paraId="1F66928E" w14:textId="77777777" w:rsidR="002C1336" w:rsidRPr="0004168E" w:rsidRDefault="002C1336" w:rsidP="000416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1336" w14:paraId="0507AD4E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tcBorders>
              <w:right w:val="none" w:sz="0" w:space="0" w:color="auto"/>
            </w:tcBorders>
          </w:tcPr>
          <w:p w14:paraId="54772064" w14:textId="04685B81" w:rsidR="002C1336" w:rsidRPr="0004168E" w:rsidRDefault="00DC5B92" w:rsidP="0004168E">
            <w:pPr>
              <w:spacing w:line="360" w:lineRule="auto"/>
              <w:jc w:val="both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Antihypertensives</w:t>
            </w:r>
          </w:p>
        </w:tc>
        <w:tc>
          <w:tcPr>
            <w:tcW w:w="3003" w:type="dxa"/>
            <w:tcBorders>
              <w:left w:val="nil"/>
            </w:tcBorders>
          </w:tcPr>
          <w:p w14:paraId="7922908A" w14:textId="77777777" w:rsidR="002C1336" w:rsidRPr="0004168E" w:rsidRDefault="002C1336" w:rsidP="000416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168E">
              <w:rPr>
                <w:rFonts w:ascii="Arial" w:hAnsi="Arial" w:cs="Arial"/>
                <w:sz w:val="16"/>
                <w:szCs w:val="16"/>
                <w:lang w:val="en-US"/>
              </w:rPr>
              <w:t>BNF Paragraph codes “205051” (ACE inhibitors); “205052” (Angiotension II antagonists); “204000” (beta blockers); “206020” (calcium channel blockers); “202010” (thiazides and aldosterone antagonists); “202020” (loop diuretics); “202030” (potassium sparing diuretics); “205040” (alpha adrenoceptor blocking drugs); “202040” (combined K sparing diuretics); “205010” (vasodilator antihypertensive drugs); “205020” (centrally acting hypertensives); “205053” (renin inhibitors)</w:t>
            </w:r>
          </w:p>
        </w:tc>
        <w:tc>
          <w:tcPr>
            <w:tcW w:w="3004" w:type="dxa"/>
          </w:tcPr>
          <w:p w14:paraId="3E0FF3C5" w14:textId="77777777" w:rsidR="002C1336" w:rsidRPr="0004168E" w:rsidRDefault="002C1336" w:rsidP="000416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168E">
              <w:rPr>
                <w:rFonts w:ascii="Arial" w:hAnsi="Arial" w:cs="Arial"/>
                <w:sz w:val="16"/>
                <w:szCs w:val="16"/>
                <w:lang w:val="en-US"/>
              </w:rPr>
              <w:t xml:space="preserve">Records </w:t>
            </w:r>
            <w:proofErr w:type="gramStart"/>
            <w:r w:rsidRPr="0004168E">
              <w:rPr>
                <w:rFonts w:ascii="Arial" w:hAnsi="Arial" w:cs="Arial"/>
                <w:sz w:val="16"/>
                <w:szCs w:val="16"/>
                <w:lang w:val="en-US"/>
              </w:rPr>
              <w:t>containing :</w:t>
            </w:r>
            <w:proofErr w:type="gramEnd"/>
            <w:r w:rsidRPr="0004168E">
              <w:rPr>
                <w:rFonts w:ascii="Arial" w:hAnsi="Arial" w:cs="Arial"/>
                <w:sz w:val="16"/>
                <w:szCs w:val="16"/>
                <w:lang w:val="en-US"/>
              </w:rPr>
              <w:t xml:space="preserve"> “amiloride hydrochloride”, “bumetanide”, “eplerenone”, “sotalol hydrochloride”, “amiloride hydrochloride with bumetanide”, “co-amilofruse”, “triamterene with furosemide”, “sildenafil”, “clonidine hydrochloride”    [These medications are not specifically indicated for hypertension]</w:t>
            </w:r>
          </w:p>
        </w:tc>
      </w:tr>
      <w:tr w:rsidR="002C1336" w14:paraId="7254678D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tcBorders>
              <w:right w:val="none" w:sz="0" w:space="0" w:color="auto"/>
            </w:tcBorders>
            <w:shd w:val="clear" w:color="auto" w:fill="EDEDED" w:themeFill="accent3" w:themeFillTint="33"/>
          </w:tcPr>
          <w:p w14:paraId="1290298F" w14:textId="77777777" w:rsidR="002C1336" w:rsidRPr="0004168E" w:rsidRDefault="002C1336" w:rsidP="0004168E">
            <w:pPr>
              <w:spacing w:line="360" w:lineRule="auto"/>
              <w:jc w:val="both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04168E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Insulin</w:t>
            </w:r>
          </w:p>
        </w:tc>
        <w:tc>
          <w:tcPr>
            <w:tcW w:w="3003" w:type="dxa"/>
            <w:shd w:val="clear" w:color="auto" w:fill="EDEDED" w:themeFill="accent3" w:themeFillTint="33"/>
          </w:tcPr>
          <w:p w14:paraId="3F970A79" w14:textId="77777777" w:rsidR="002C1336" w:rsidRPr="0004168E" w:rsidRDefault="002C1336" w:rsidP="000416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168E">
              <w:rPr>
                <w:rFonts w:ascii="Arial" w:hAnsi="Arial" w:cs="Arial"/>
                <w:sz w:val="16"/>
                <w:szCs w:val="16"/>
                <w:lang w:val="en-US"/>
              </w:rPr>
              <w:t>BNF Paragraph codes “601011” and “601012”</w:t>
            </w:r>
          </w:p>
        </w:tc>
        <w:tc>
          <w:tcPr>
            <w:tcW w:w="3004" w:type="dxa"/>
            <w:shd w:val="clear" w:color="auto" w:fill="EDEDED" w:themeFill="accent3" w:themeFillTint="33"/>
          </w:tcPr>
          <w:p w14:paraId="20798E4A" w14:textId="77777777" w:rsidR="002C1336" w:rsidRPr="0004168E" w:rsidRDefault="002C1336" w:rsidP="000416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1336" w14:paraId="1C59952A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tcBorders>
              <w:right w:val="none" w:sz="0" w:space="0" w:color="auto"/>
            </w:tcBorders>
          </w:tcPr>
          <w:p w14:paraId="2B156EAE" w14:textId="77777777" w:rsidR="002C1336" w:rsidRPr="0004168E" w:rsidRDefault="002C1336" w:rsidP="0004168E">
            <w:pPr>
              <w:spacing w:line="360" w:lineRule="auto"/>
              <w:jc w:val="both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04168E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 xml:space="preserve">Hormone replacement therapy </w:t>
            </w:r>
          </w:p>
        </w:tc>
        <w:tc>
          <w:tcPr>
            <w:tcW w:w="3003" w:type="dxa"/>
            <w:tcBorders>
              <w:left w:val="nil"/>
            </w:tcBorders>
          </w:tcPr>
          <w:p w14:paraId="7043D6C2" w14:textId="77777777" w:rsidR="002C1336" w:rsidRPr="0004168E" w:rsidRDefault="002C1336" w:rsidP="000416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168E">
              <w:rPr>
                <w:rFonts w:ascii="Arial" w:hAnsi="Arial" w:cs="Arial"/>
                <w:sz w:val="16"/>
                <w:szCs w:val="16"/>
                <w:lang w:val="en-US"/>
              </w:rPr>
              <w:t>BNF Paragraph codes “604011”</w:t>
            </w:r>
          </w:p>
        </w:tc>
        <w:tc>
          <w:tcPr>
            <w:tcW w:w="3004" w:type="dxa"/>
          </w:tcPr>
          <w:p w14:paraId="7592D09A" w14:textId="77777777" w:rsidR="002C1336" w:rsidRPr="0004168E" w:rsidRDefault="002C1336" w:rsidP="000416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1336" w14:paraId="53F2AA20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tcBorders>
              <w:right w:val="none" w:sz="0" w:space="0" w:color="auto"/>
            </w:tcBorders>
            <w:shd w:val="clear" w:color="auto" w:fill="EDEDED" w:themeFill="accent3" w:themeFillTint="33"/>
          </w:tcPr>
          <w:p w14:paraId="33BC316B" w14:textId="77777777" w:rsidR="002C1336" w:rsidRPr="0004168E" w:rsidRDefault="002C1336" w:rsidP="0004168E">
            <w:pPr>
              <w:spacing w:line="360" w:lineRule="auto"/>
              <w:jc w:val="both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04168E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 xml:space="preserve">Oral contraceptive pill or mini pill </w:t>
            </w:r>
          </w:p>
        </w:tc>
        <w:tc>
          <w:tcPr>
            <w:tcW w:w="3003" w:type="dxa"/>
            <w:shd w:val="clear" w:color="auto" w:fill="EDEDED" w:themeFill="accent3" w:themeFillTint="33"/>
          </w:tcPr>
          <w:p w14:paraId="55C0A272" w14:textId="77777777" w:rsidR="002C1336" w:rsidRPr="0004168E" w:rsidRDefault="002C1336" w:rsidP="000416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168E">
              <w:rPr>
                <w:rFonts w:ascii="Arial" w:hAnsi="Arial" w:cs="Arial"/>
                <w:sz w:val="16"/>
                <w:szCs w:val="16"/>
                <w:lang w:val="en-US"/>
              </w:rPr>
              <w:t>BNF Paragraph codes containing “^7030*”</w:t>
            </w:r>
          </w:p>
        </w:tc>
        <w:tc>
          <w:tcPr>
            <w:tcW w:w="3004" w:type="dxa"/>
            <w:shd w:val="clear" w:color="auto" w:fill="EDEDED" w:themeFill="accent3" w:themeFillTint="33"/>
          </w:tcPr>
          <w:p w14:paraId="5A24E1AE" w14:textId="77777777" w:rsidR="002C1336" w:rsidRPr="0004168E" w:rsidRDefault="002C1336" w:rsidP="000416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168E">
              <w:rPr>
                <w:rFonts w:ascii="Arial" w:hAnsi="Arial" w:cs="Arial"/>
                <w:sz w:val="16"/>
                <w:szCs w:val="16"/>
                <w:lang w:val="en-US"/>
              </w:rPr>
              <w:t>BNF Paragraph codes “703050” (emergency contraceptives); “703040” (spermicidals); “703030” (contraceptive devices)</w:t>
            </w:r>
          </w:p>
        </w:tc>
      </w:tr>
      <w:tr w:rsidR="002C1336" w14:paraId="529D35C1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tcBorders>
              <w:right w:val="none" w:sz="0" w:space="0" w:color="auto"/>
            </w:tcBorders>
          </w:tcPr>
          <w:p w14:paraId="1F756644" w14:textId="77777777" w:rsidR="002C1336" w:rsidRPr="0004168E" w:rsidRDefault="002C1336" w:rsidP="0004168E">
            <w:pPr>
              <w:spacing w:line="360" w:lineRule="auto"/>
              <w:jc w:val="both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04168E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Aspirin</w:t>
            </w:r>
          </w:p>
        </w:tc>
        <w:tc>
          <w:tcPr>
            <w:tcW w:w="3003" w:type="dxa"/>
            <w:tcBorders>
              <w:left w:val="nil"/>
            </w:tcBorders>
          </w:tcPr>
          <w:p w14:paraId="75E113F8" w14:textId="77777777" w:rsidR="002C1336" w:rsidRPr="0004168E" w:rsidRDefault="002C1336" w:rsidP="000416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168E">
              <w:rPr>
                <w:rFonts w:ascii="Arial" w:hAnsi="Arial" w:cs="Arial"/>
                <w:sz w:val="16"/>
                <w:szCs w:val="16"/>
                <w:lang w:val="en-US"/>
              </w:rPr>
              <w:t>Prescribable Item Approved Name containing “aspirin”</w:t>
            </w:r>
          </w:p>
        </w:tc>
        <w:tc>
          <w:tcPr>
            <w:tcW w:w="3004" w:type="dxa"/>
          </w:tcPr>
          <w:p w14:paraId="56C8060E" w14:textId="77777777" w:rsidR="002C1336" w:rsidRPr="0004168E" w:rsidRDefault="002C1336" w:rsidP="000416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168E">
              <w:rPr>
                <w:rFonts w:ascii="Arial" w:hAnsi="Arial" w:cs="Arial"/>
                <w:sz w:val="16"/>
                <w:szCs w:val="16"/>
                <w:lang w:val="en-US"/>
              </w:rPr>
              <w:t xml:space="preserve">Formulations containing aspirin as additional ingredient </w:t>
            </w:r>
          </w:p>
        </w:tc>
      </w:tr>
      <w:tr w:rsidR="002C1336" w14:paraId="49A84BA3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tcBorders>
              <w:right w:val="none" w:sz="0" w:space="0" w:color="auto"/>
            </w:tcBorders>
            <w:shd w:val="clear" w:color="auto" w:fill="EDEDED" w:themeFill="accent3" w:themeFillTint="33"/>
          </w:tcPr>
          <w:p w14:paraId="742411D0" w14:textId="77777777" w:rsidR="002C1336" w:rsidRPr="0004168E" w:rsidRDefault="002C1336" w:rsidP="0004168E">
            <w:pPr>
              <w:spacing w:line="360" w:lineRule="auto"/>
              <w:jc w:val="both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04168E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Antidepressants</w:t>
            </w:r>
          </w:p>
        </w:tc>
        <w:tc>
          <w:tcPr>
            <w:tcW w:w="3003" w:type="dxa"/>
            <w:shd w:val="clear" w:color="auto" w:fill="EDEDED" w:themeFill="accent3" w:themeFillTint="33"/>
          </w:tcPr>
          <w:p w14:paraId="26CC5D90" w14:textId="5E3ECAB2" w:rsidR="002C1336" w:rsidRPr="0004168E" w:rsidRDefault="002C1336" w:rsidP="000416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168E">
              <w:rPr>
                <w:rFonts w:ascii="Arial" w:hAnsi="Arial" w:cs="Arial"/>
                <w:sz w:val="16"/>
                <w:szCs w:val="16"/>
                <w:lang w:val="en-US"/>
              </w:rPr>
              <w:t xml:space="preserve">BNF Paragraph </w:t>
            </w:r>
            <w:r w:rsidR="0004168E">
              <w:rPr>
                <w:rFonts w:ascii="Arial" w:hAnsi="Arial" w:cs="Arial"/>
                <w:sz w:val="16"/>
                <w:szCs w:val="16"/>
                <w:lang w:val="en-US"/>
              </w:rPr>
              <w:t>codes containing “^4030*”</w:t>
            </w:r>
            <w:r w:rsidRPr="0004168E">
              <w:rPr>
                <w:rFonts w:ascii="Arial" w:hAnsi="Arial" w:cs="Arial"/>
                <w:sz w:val="16"/>
                <w:szCs w:val="16"/>
                <w:lang w:val="en-US"/>
              </w:rPr>
              <w:t>: “403010” (tricyclic antidepressants), “</w:t>
            </w:r>
            <w:proofErr w:type="gramStart"/>
            <w:r w:rsidRPr="0004168E">
              <w:rPr>
                <w:rFonts w:ascii="Arial" w:hAnsi="Arial" w:cs="Arial"/>
                <w:sz w:val="16"/>
                <w:szCs w:val="16"/>
                <w:lang w:val="en-US"/>
              </w:rPr>
              <w:t>403020”(</w:t>
            </w:r>
            <w:proofErr w:type="gramEnd"/>
            <w:r w:rsidRPr="0004168E">
              <w:rPr>
                <w:rFonts w:ascii="Arial" w:hAnsi="Arial" w:cs="Arial"/>
                <w:sz w:val="16"/>
                <w:szCs w:val="16"/>
                <w:lang w:val="en-US"/>
              </w:rPr>
              <w:t>monoamine oxidase inhibitors), “403030”(selective serotonin reuptake inhibitors) and “403040”(other antidepressant drugs).</w:t>
            </w:r>
          </w:p>
        </w:tc>
        <w:tc>
          <w:tcPr>
            <w:tcW w:w="3004" w:type="dxa"/>
            <w:shd w:val="clear" w:color="auto" w:fill="EDEDED" w:themeFill="accent3" w:themeFillTint="33"/>
          </w:tcPr>
          <w:p w14:paraId="092E20AD" w14:textId="77777777" w:rsidR="002C1336" w:rsidRPr="0004168E" w:rsidRDefault="002C1336" w:rsidP="000416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04168E">
              <w:rPr>
                <w:rFonts w:ascii="Arial" w:hAnsi="Arial" w:cs="Arial"/>
                <w:sz w:val="16"/>
                <w:szCs w:val="16"/>
                <w:lang w:val="en-US"/>
              </w:rPr>
              <w:t xml:space="preserve">Records containing: “amitriptyline” [An antidepressant which is no longer commonly prescribed for depression in the UK and which is often used short-term for other indications] </w:t>
            </w:r>
          </w:p>
        </w:tc>
      </w:tr>
      <w:tr w:rsidR="002C1336" w14:paraId="5951402D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tcBorders>
              <w:right w:val="none" w:sz="0" w:space="0" w:color="auto"/>
            </w:tcBorders>
          </w:tcPr>
          <w:p w14:paraId="586A8E4B" w14:textId="77777777" w:rsidR="002C1336" w:rsidRPr="0004168E" w:rsidRDefault="002C1336" w:rsidP="0004168E">
            <w:pPr>
              <w:spacing w:line="360" w:lineRule="auto"/>
              <w:jc w:val="both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04168E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 xml:space="preserve">Mood stabilizers </w:t>
            </w:r>
          </w:p>
        </w:tc>
        <w:tc>
          <w:tcPr>
            <w:tcW w:w="3003" w:type="dxa"/>
            <w:tcBorders>
              <w:left w:val="nil"/>
            </w:tcBorders>
          </w:tcPr>
          <w:p w14:paraId="0AE1CA89" w14:textId="77777777" w:rsidR="002C1336" w:rsidRPr="0004168E" w:rsidRDefault="002C1336" w:rsidP="000416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168E">
              <w:rPr>
                <w:rFonts w:ascii="Arial" w:hAnsi="Arial" w:cs="Arial"/>
                <w:sz w:val="16"/>
                <w:szCs w:val="16"/>
                <w:lang w:val="en-US"/>
              </w:rPr>
              <w:t>Prescribable Item Approved Name containing : “lithium”; “carbamazepine”; “lamotrigine”; “valproate”; “amisulpride”; “olanzapine”; “aripiprazole”; “risperidone”; “quetiapine”</w:t>
            </w:r>
          </w:p>
        </w:tc>
        <w:tc>
          <w:tcPr>
            <w:tcW w:w="3004" w:type="dxa"/>
          </w:tcPr>
          <w:p w14:paraId="1323A3D8" w14:textId="77777777" w:rsidR="002C1336" w:rsidRPr="0004168E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</w:tr>
    </w:tbl>
    <w:p w14:paraId="1D17ECB8" w14:textId="77777777" w:rsidR="002C1336" w:rsidRDefault="002C1336" w:rsidP="002C1336">
      <w:pPr>
        <w:spacing w:line="360" w:lineRule="auto"/>
        <w:jc w:val="both"/>
        <w:rPr>
          <w:b/>
          <w:sz w:val="18"/>
          <w:szCs w:val="18"/>
          <w:u w:val="single"/>
        </w:rPr>
      </w:pPr>
    </w:p>
    <w:p w14:paraId="39E117AD" w14:textId="77777777" w:rsidR="002C1336" w:rsidRDefault="002C1336" w:rsidP="002C1336">
      <w:pPr>
        <w:spacing w:line="360" w:lineRule="auto"/>
        <w:jc w:val="both"/>
        <w:rPr>
          <w:b/>
          <w:sz w:val="18"/>
          <w:szCs w:val="18"/>
          <w:u w:val="single"/>
        </w:rPr>
        <w:sectPr w:rsidR="002C1336" w:rsidSect="002C1336">
          <w:pgSz w:w="11900" w:h="16820"/>
          <w:pgMar w:top="1440" w:right="1440" w:bottom="1440" w:left="1440" w:header="720" w:footer="720" w:gutter="0"/>
          <w:cols w:space="720"/>
          <w:docGrid w:linePitch="360"/>
        </w:sectPr>
      </w:pPr>
    </w:p>
    <w:p w14:paraId="0B56109B" w14:textId="77777777" w:rsidR="002C1336" w:rsidRDefault="002C1336" w:rsidP="002C1336">
      <w:pPr>
        <w:spacing w:line="360" w:lineRule="auto"/>
        <w:jc w:val="both"/>
        <w:rPr>
          <w:b/>
          <w:sz w:val="18"/>
          <w:szCs w:val="18"/>
          <w:u w:val="single"/>
        </w:rPr>
      </w:pPr>
    </w:p>
    <w:p w14:paraId="326E7309" w14:textId="77777777" w:rsidR="00C43687" w:rsidRPr="003E0A2F" w:rsidRDefault="00C43687" w:rsidP="00C43687">
      <w:pPr>
        <w:spacing w:line="360" w:lineRule="auto"/>
        <w:jc w:val="both"/>
        <w:rPr>
          <w:b/>
          <w:u w:val="single"/>
        </w:rPr>
      </w:pPr>
    </w:p>
    <w:tbl>
      <w:tblPr>
        <w:tblStyle w:val="PlainTable1"/>
        <w:tblW w:w="10627" w:type="dxa"/>
        <w:tblLayout w:type="fixed"/>
        <w:tblLook w:val="04A0" w:firstRow="1" w:lastRow="0" w:firstColumn="1" w:lastColumn="0" w:noHBand="0" w:noVBand="1"/>
      </w:tblPr>
      <w:tblGrid>
        <w:gridCol w:w="2724"/>
        <w:gridCol w:w="1238"/>
        <w:gridCol w:w="1134"/>
        <w:gridCol w:w="1420"/>
        <w:gridCol w:w="1320"/>
        <w:gridCol w:w="1373"/>
        <w:gridCol w:w="1418"/>
      </w:tblGrid>
      <w:tr w:rsidR="00DC5B92" w14:paraId="41A1E883" w14:textId="77777777" w:rsidTr="00DC5B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7" w:type="dxa"/>
            <w:gridSpan w:val="7"/>
            <w:tcBorders>
              <w:left w:val="single" w:sz="4" w:space="0" w:color="auto"/>
              <w:bottom w:val="nil"/>
            </w:tcBorders>
            <w:noWrap/>
          </w:tcPr>
          <w:p w14:paraId="6C488E32" w14:textId="77777777" w:rsidR="00DC5B92" w:rsidRDefault="00DC5B92" w:rsidP="00DC5B92">
            <w:pPr>
              <w:spacing w:line="360" w:lineRule="auto"/>
              <w:jc w:val="both"/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  <w:t xml:space="preserve">Table 5.  </w:t>
            </w:r>
          </w:p>
          <w:p w14:paraId="7FC848E8" w14:textId="5CD06087" w:rsidR="00DC5B92" w:rsidRPr="00DC5B92" w:rsidRDefault="00DC5B92" w:rsidP="006D2F77">
            <w:pPr>
              <w:spacing w:line="360" w:lineRule="auto"/>
              <w:jc w:val="both"/>
              <w:rPr>
                <w:b w:val="0"/>
                <w:sz w:val="18"/>
                <w:szCs w:val="18"/>
                <w:u w:val="single"/>
              </w:rPr>
            </w:pPr>
            <w:r w:rsidRPr="00DC5B92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</w:rPr>
              <w:t xml:space="preserve">Comparison of Agreement (Cohen’s kappa), Sensitivity and Positive Predictive Value with prescribing data for study population with </w:t>
            </w:r>
            <w:r w:rsidRPr="00DC5B92"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  <w:t>(A)</w:t>
            </w:r>
            <w:r w:rsidRPr="00DC5B92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</w:rPr>
              <w:t xml:space="preserve"> missing self-report medication data recoded as medication </w:t>
            </w:r>
            <w:proofErr w:type="gramStart"/>
            <w:r w:rsidRPr="00DC5B92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</w:rPr>
              <w:t xml:space="preserve">denied  </w:t>
            </w:r>
            <w:r w:rsidRPr="00DC5B92"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  <w:t>(</w:t>
            </w:r>
            <w:proofErr w:type="spellStart"/>
            <w:proofErr w:type="gramEnd"/>
            <w:r w:rsidRPr="00DC5B92"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  <w:t>B)</w:t>
            </w: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DC5B92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6D2F77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</w:rPr>
              <w:t>all</w:t>
            </w:r>
            <w:proofErr w:type="spellEnd"/>
            <w:r w:rsidR="006D2F77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</w:rPr>
              <w:t xml:space="preserve"> records with any missing self-report medication data excluded </w:t>
            </w:r>
          </w:p>
        </w:tc>
      </w:tr>
      <w:tr w:rsidR="00DC5B92" w14:paraId="46BDC9CD" w14:textId="77777777" w:rsidTr="00DC5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tcBorders>
              <w:left w:val="single" w:sz="4" w:space="0" w:color="auto"/>
              <w:bottom w:val="nil"/>
              <w:right w:val="nil"/>
            </w:tcBorders>
            <w:noWrap/>
          </w:tcPr>
          <w:p w14:paraId="212E8511" w14:textId="77777777" w:rsidR="00FE53FF" w:rsidRDefault="00FE53FF" w:rsidP="0004168E">
            <w:pPr>
              <w:rPr>
                <w:rFonts w:ascii="Calibri" w:eastAsia="Times New Roman" w:hAnsi="Calibri"/>
                <w:b w:val="0"/>
                <w:bCs w:val="0"/>
                <w:color w:val="000000"/>
              </w:rPr>
            </w:pPr>
          </w:p>
        </w:tc>
        <w:tc>
          <w:tcPr>
            <w:tcW w:w="3792" w:type="dxa"/>
            <w:gridSpan w:val="3"/>
            <w:tcBorders>
              <w:left w:val="nil"/>
              <w:bottom w:val="nil"/>
              <w:right w:val="single" w:sz="4" w:space="0" w:color="auto"/>
            </w:tcBorders>
            <w:noWrap/>
          </w:tcPr>
          <w:p w14:paraId="10B3990C" w14:textId="7836D072" w:rsidR="00FE53FF" w:rsidRDefault="00FE53FF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A. </w:t>
            </w:r>
            <w: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All missing data recoded as medication denied, Six-month fixed time window</w:t>
            </w:r>
          </w:p>
          <w:p w14:paraId="550319DB" w14:textId="77777777" w:rsidR="00FE53FF" w:rsidRPr="001B3A3C" w:rsidRDefault="00FE53FF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(N=10,244)</w:t>
            </w:r>
          </w:p>
        </w:tc>
        <w:tc>
          <w:tcPr>
            <w:tcW w:w="4111" w:type="dxa"/>
            <w:gridSpan w:val="3"/>
            <w:tcBorders>
              <w:left w:val="single" w:sz="4" w:space="0" w:color="auto"/>
              <w:bottom w:val="nil"/>
            </w:tcBorders>
            <w:noWrap/>
          </w:tcPr>
          <w:p w14:paraId="0F2ADD4F" w14:textId="60527179" w:rsidR="00FE53FF" w:rsidRPr="005074AC" w:rsidRDefault="00DC5B92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B</w:t>
            </w:r>
            <w:r w:rsidR="00FE53F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. </w:t>
            </w:r>
            <w:r w:rsidR="006D2F77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Complete cases analysis with all missing data of medication responses excluded, </w:t>
            </w:r>
            <w:proofErr w:type="gramStart"/>
            <w:r w:rsidR="006D2F77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ix month</w:t>
            </w:r>
            <w:proofErr w:type="gramEnd"/>
            <w:r w:rsidR="006D2F77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 fixed time window</w:t>
            </w:r>
          </w:p>
          <w:p w14:paraId="1712C936" w14:textId="728FF037" w:rsidR="00FE53FF" w:rsidRPr="00B765C3" w:rsidRDefault="00FE53FF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 w:rsidRPr="005074AC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 </w:t>
            </w:r>
            <w:r w:rsidR="006D2F77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(N=7836</w:t>
            </w:r>
            <w:r w:rsidRPr="005074AC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C5B92" w14:paraId="4D69F891" w14:textId="77777777" w:rsidTr="00DC5B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9F38540" w14:textId="07AC1A21" w:rsidR="00FE53FF" w:rsidRPr="00DC5B92" w:rsidRDefault="00FE53FF" w:rsidP="00DC5B92">
            <w:pPr>
              <w:rPr>
                <w:rFonts w:ascii="Calibri" w:eastAsia="Times New Roman" w:hAnsi="Calibri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4BE8E8" w14:textId="77777777" w:rsidR="00FE53FF" w:rsidRPr="00DC5B92" w:rsidRDefault="00FE53FF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 w:rsidRPr="00DC5B92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Agreement</w:t>
            </w:r>
          </w:p>
          <w:p w14:paraId="1132BB1D" w14:textId="77777777" w:rsidR="00FE53FF" w:rsidRPr="00DC5B92" w:rsidRDefault="00FE53FF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DC5B92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sym w:font="Symbol" w:char="F06B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410F2A" w14:textId="77777777" w:rsidR="00FE53FF" w:rsidRPr="00DC5B92" w:rsidRDefault="00FE53FF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DC5B92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FB0F8" w14:textId="77777777" w:rsidR="00FE53FF" w:rsidRPr="00DC5B92" w:rsidRDefault="00FE53FF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DC5B92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Positive Predictive Value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813857E" w14:textId="77777777" w:rsidR="00FE53FF" w:rsidRPr="00DC5B92" w:rsidRDefault="00FE53FF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 w:rsidRPr="00DC5B92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Agreement</w:t>
            </w:r>
          </w:p>
          <w:p w14:paraId="5FF514B4" w14:textId="77777777" w:rsidR="00FE53FF" w:rsidRPr="00DC5B92" w:rsidRDefault="00FE53FF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 w:rsidRPr="00DC5B92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sym w:font="Symbol" w:char="F06B"/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2826BD" w14:textId="77777777" w:rsidR="00FE53FF" w:rsidRPr="00DC5B92" w:rsidRDefault="00FE53FF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DC5B92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7630956" w14:textId="77777777" w:rsidR="00FE53FF" w:rsidRPr="00DC5B92" w:rsidRDefault="00FE53FF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DC5B92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Positive Predictive Value</w:t>
            </w:r>
          </w:p>
        </w:tc>
      </w:tr>
      <w:tr w:rsidR="00DC5B92" w14:paraId="25A256AC" w14:textId="77777777" w:rsidTr="00DC5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571A1B9" w14:textId="77777777" w:rsidR="00FE53FF" w:rsidRPr="00DC5B92" w:rsidRDefault="00FE53FF" w:rsidP="0004168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5B92">
              <w:rPr>
                <w:rFonts w:ascii="Calibri" w:eastAsia="Times New Roman" w:hAnsi="Calibri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562840" w14:textId="77777777" w:rsidR="00FE53FF" w:rsidRDefault="00FE53FF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52E469" w14:textId="77777777" w:rsidR="00FE53FF" w:rsidRDefault="00FE53FF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115CB8" w14:textId="77777777" w:rsidR="00FE53FF" w:rsidRDefault="00FE53FF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C1BB03" w14:textId="77777777" w:rsidR="00FE53FF" w:rsidRDefault="00FE53FF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303110" w14:textId="77777777" w:rsidR="00FE53FF" w:rsidRDefault="00FE53FF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D71DE3" w14:textId="77777777" w:rsidR="00FE53FF" w:rsidRDefault="00FE53FF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C5B92" w14:paraId="3741A731" w14:textId="77777777" w:rsidTr="00DC5B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FE3C9B7" w14:textId="70730661" w:rsidR="00FE53FF" w:rsidRPr="00DC5B92" w:rsidRDefault="00FE53FF" w:rsidP="0004168E">
            <w:pPr>
              <w:rPr>
                <w:rFonts w:ascii="Calibri" w:eastAsia="Times New Roman" w:hAnsi="Calibri"/>
                <w:bCs w:val="0"/>
                <w:color w:val="000000"/>
                <w:sz w:val="20"/>
                <w:szCs w:val="20"/>
              </w:rPr>
            </w:pPr>
            <w:r w:rsidRPr="00DC5B92">
              <w:rPr>
                <w:rFonts w:ascii="Calibri" w:eastAsia="Times New Roman" w:hAnsi="Calibri"/>
                <w:bCs w:val="0"/>
                <w:color w:val="000000"/>
                <w:sz w:val="20"/>
                <w:szCs w:val="20"/>
              </w:rPr>
              <w:t>Antidepressant</w:t>
            </w:r>
            <w:r w:rsidR="00DC5B92">
              <w:rPr>
                <w:rFonts w:ascii="Calibri" w:eastAsia="Times New Roman" w:hAnsi="Calibri"/>
                <w:bCs w:val="0"/>
                <w:color w:val="000000"/>
                <w:sz w:val="20"/>
                <w:szCs w:val="20"/>
              </w:rPr>
              <w:t>s</w:t>
            </w:r>
            <w:r w:rsidRPr="00DC5B92">
              <w:rPr>
                <w:rFonts w:ascii="Calibri" w:eastAsia="Times New Roman" w:hAnsi="Calibri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1678A" w14:textId="77777777" w:rsidR="00FE53FF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81</w:t>
            </w:r>
          </w:p>
          <w:p w14:paraId="40BE6B64" w14:textId="6FDDF12C" w:rsidR="00FE53FF" w:rsidRPr="00F7252D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 w:rsidRPr="00F7252D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79-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143410" w14:textId="77777777" w:rsidR="00FE53FF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78</w:t>
            </w:r>
          </w:p>
          <w:p w14:paraId="642AA31C" w14:textId="251E2B25" w:rsidR="00FE53FF" w:rsidRPr="005074AC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75-0.8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336CB" w14:textId="77777777" w:rsidR="00FE53FF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89</w:t>
            </w:r>
          </w:p>
          <w:p w14:paraId="52C04376" w14:textId="2DB9EE9A" w:rsidR="00FE53FF" w:rsidRPr="005074AC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87-0.9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CA887E" w14:textId="482570A7" w:rsidR="00FE53FF" w:rsidRDefault="00665E39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78</w:t>
            </w:r>
          </w:p>
          <w:p w14:paraId="5BE6455C" w14:textId="72D27EE4" w:rsidR="00FE53FF" w:rsidRPr="005074AC" w:rsidRDefault="00665E39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75-0.81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CCB7D5" w14:textId="1DE8027E" w:rsidR="00FE53FF" w:rsidRDefault="00665E39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73</w:t>
            </w:r>
          </w:p>
          <w:p w14:paraId="2BFFC439" w14:textId="2A286868" w:rsidR="00FE53FF" w:rsidRPr="00FE53FF" w:rsidRDefault="00665E39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69-0.77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5AF9545" w14:textId="6A8C94A5" w:rsidR="00FE53FF" w:rsidRDefault="00665E39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86</w:t>
            </w:r>
          </w:p>
          <w:p w14:paraId="0E178478" w14:textId="5DFA378F" w:rsidR="00FE53FF" w:rsidRPr="00FE53FF" w:rsidRDefault="00665E39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82-0.89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DC5B92" w14:paraId="42FED367" w14:textId="77777777" w:rsidTr="00DC5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CB7D418" w14:textId="07C89F64" w:rsidR="00FE53FF" w:rsidRPr="00DC5B92" w:rsidRDefault="00FE53FF" w:rsidP="0004168E">
            <w:pPr>
              <w:rPr>
                <w:rFonts w:ascii="Calibri" w:eastAsia="Times New Roman" w:hAnsi="Calibri"/>
                <w:bCs w:val="0"/>
                <w:color w:val="000000"/>
                <w:sz w:val="20"/>
                <w:szCs w:val="20"/>
              </w:rPr>
            </w:pPr>
            <w:r w:rsidRPr="00DC5B92">
              <w:rPr>
                <w:rFonts w:ascii="Calibri" w:eastAsia="Times New Roman" w:hAnsi="Calibri"/>
                <w:bCs w:val="0"/>
                <w:color w:val="000000"/>
                <w:sz w:val="20"/>
                <w:szCs w:val="20"/>
              </w:rPr>
              <w:t>Mood stabilizer</w:t>
            </w:r>
            <w:r w:rsidR="00DC5B92">
              <w:rPr>
                <w:rFonts w:ascii="Calibri" w:eastAsia="Times New Roman" w:hAnsi="Calibri"/>
                <w:bCs w:val="0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A0F3C" w14:textId="77777777" w:rsidR="00FE53FF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34</w:t>
            </w:r>
          </w:p>
          <w:p w14:paraId="63509FFE" w14:textId="5AA7A02F" w:rsidR="00FE53FF" w:rsidRPr="00F7252D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26-0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6A0269" w14:textId="77777777" w:rsidR="00FE53FF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28</w:t>
            </w:r>
          </w:p>
          <w:p w14:paraId="2716B61B" w14:textId="2AEB3310" w:rsidR="00FE53FF" w:rsidRPr="005074AC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21-0.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35027" w14:textId="77777777" w:rsidR="00FE53FF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45</w:t>
            </w:r>
          </w:p>
          <w:p w14:paraId="2D54F3B0" w14:textId="760FEB55" w:rsidR="00FE53FF" w:rsidRPr="005074AC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35-0.5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6B3C35" w14:textId="0C3F4D42" w:rsidR="00FE53FF" w:rsidRDefault="00665E39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29</w:t>
            </w:r>
          </w:p>
          <w:p w14:paraId="2B20E1A0" w14:textId="4A379378" w:rsidR="00FE53FF" w:rsidRPr="00FE53FF" w:rsidRDefault="00665E39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19-0.40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A9297" w14:textId="3149D965" w:rsidR="00FE53FF" w:rsidRDefault="00665E39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24</w:t>
            </w:r>
          </w:p>
          <w:p w14:paraId="277C929D" w14:textId="7E601676" w:rsidR="00FE53FF" w:rsidRPr="00FE53FF" w:rsidRDefault="00665E39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15-0.35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5292786" w14:textId="009DA1CB" w:rsidR="00FE53FF" w:rsidRDefault="00FE53FF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</w:t>
            </w:r>
            <w:r w:rsidR="00665E3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39</w:t>
            </w:r>
          </w:p>
          <w:p w14:paraId="7111628E" w14:textId="65F06740" w:rsidR="00FE53FF" w:rsidRPr="00FE53FF" w:rsidRDefault="00665E39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25-0.54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DC5B92" w14:paraId="5D1DDC6F" w14:textId="77777777" w:rsidTr="00DC5B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00ECF6" w14:textId="514F0E7A" w:rsidR="00FE53FF" w:rsidRPr="00DC5B92" w:rsidRDefault="00FE53FF" w:rsidP="0004168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5B92">
              <w:rPr>
                <w:rFonts w:ascii="Calibri" w:eastAsia="Times New Roman" w:hAnsi="Calibri"/>
                <w:bCs w:val="0"/>
                <w:color w:val="000000"/>
                <w:sz w:val="20"/>
                <w:szCs w:val="20"/>
              </w:rPr>
              <w:t>Cholesterol</w:t>
            </w:r>
            <w:r w:rsidR="00DC5B92">
              <w:rPr>
                <w:rFonts w:ascii="Calibri" w:eastAsia="Times New Roman" w:hAnsi="Calibri"/>
                <w:bCs w:val="0"/>
                <w:color w:val="000000"/>
                <w:sz w:val="20"/>
                <w:szCs w:val="20"/>
              </w:rPr>
              <w:t xml:space="preserve"> lowering</w:t>
            </w:r>
            <w:r w:rsidR="00665E39">
              <w:rPr>
                <w:rFonts w:ascii="Calibri" w:eastAsia="Times New Roman" w:hAnsi="Calibri"/>
                <w:bCs w:val="0"/>
                <w:color w:val="000000"/>
                <w:sz w:val="20"/>
                <w:szCs w:val="20"/>
              </w:rPr>
              <w:t xml:space="preserve"> medica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8FEB1" w14:textId="77777777" w:rsidR="00FE53FF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94</w:t>
            </w:r>
          </w:p>
          <w:p w14:paraId="4F8F6B57" w14:textId="330FC16A" w:rsidR="00FE53FF" w:rsidRPr="00F7252D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93-0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2BA24" w14:textId="77777777" w:rsidR="00FE53FF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93</w:t>
            </w:r>
          </w:p>
          <w:p w14:paraId="4C15B781" w14:textId="157BBBF1" w:rsidR="00FE53FF" w:rsidRPr="005074AC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92-0.9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42166" w14:textId="77777777" w:rsidR="00FE53FF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95</w:t>
            </w:r>
          </w:p>
          <w:p w14:paraId="782DB3F7" w14:textId="0E423A46" w:rsidR="00FE53FF" w:rsidRPr="005074AC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94-0.9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1091C" w14:textId="043D72CF" w:rsidR="00FE53FF" w:rsidRDefault="00665E39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93</w:t>
            </w:r>
          </w:p>
          <w:p w14:paraId="07BCF219" w14:textId="7CB31438" w:rsidR="00FE53FF" w:rsidRPr="00FE53FF" w:rsidRDefault="00665E39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92-0.95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6ACB1" w14:textId="30EB4877" w:rsidR="00FE53FF" w:rsidRDefault="00FE53FF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</w:t>
            </w:r>
            <w:r w:rsidR="00665E3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92</w:t>
            </w:r>
          </w:p>
          <w:p w14:paraId="76A05F1A" w14:textId="1DB537A8" w:rsidR="00FE53FF" w:rsidRPr="00FE53FF" w:rsidRDefault="00665E39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89-0.94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49274F" w14:textId="2658E990" w:rsidR="00FE53FF" w:rsidRDefault="00665E39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96</w:t>
            </w:r>
          </w:p>
          <w:p w14:paraId="016D673A" w14:textId="0FF4AB9F" w:rsidR="00FE53FF" w:rsidRPr="00FE53FF" w:rsidRDefault="00665E39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93-0.97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DC5B92" w14:paraId="38CB4DE5" w14:textId="77777777" w:rsidTr="00DC5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9E6949" w14:textId="2D75EBA6" w:rsidR="00FE53FF" w:rsidRPr="00DC5B92" w:rsidRDefault="00FE53FF" w:rsidP="0004168E">
            <w:pPr>
              <w:rPr>
                <w:rFonts w:ascii="Calibri" w:eastAsia="Times New Roman" w:hAnsi="Calibri"/>
                <w:bCs w:val="0"/>
                <w:color w:val="000000"/>
                <w:sz w:val="20"/>
                <w:szCs w:val="20"/>
              </w:rPr>
            </w:pPr>
            <w:r w:rsidRPr="00DC5B92">
              <w:rPr>
                <w:rFonts w:ascii="Calibri" w:eastAsia="Times New Roman" w:hAnsi="Calibri"/>
                <w:bCs w:val="0"/>
                <w:color w:val="000000"/>
                <w:sz w:val="20"/>
                <w:szCs w:val="20"/>
              </w:rPr>
              <w:t>Antihypertensiv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BD5BF" w14:textId="77777777" w:rsidR="00FE53FF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85</w:t>
            </w:r>
          </w:p>
          <w:p w14:paraId="213A0E75" w14:textId="6FC40335" w:rsidR="00FE53FF" w:rsidRPr="00F7252D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84-0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5BD41" w14:textId="77777777" w:rsidR="00FE53FF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79</w:t>
            </w:r>
          </w:p>
          <w:p w14:paraId="4B49586C" w14:textId="769A42FF" w:rsidR="00FE53FF" w:rsidRPr="005074AC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77-0.8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23858" w14:textId="77777777" w:rsidR="00FE53FF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98</w:t>
            </w:r>
          </w:p>
          <w:p w14:paraId="57D210BB" w14:textId="55100A72" w:rsidR="00FE53FF" w:rsidRPr="005074AC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97-0.9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85127" w14:textId="2A0F49BF" w:rsidR="00FE53FF" w:rsidRDefault="00665E39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82</w:t>
            </w:r>
          </w:p>
          <w:p w14:paraId="2E65A855" w14:textId="6660EA53" w:rsidR="00FE53FF" w:rsidRPr="00FE53FF" w:rsidRDefault="00665E39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80-0.84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BE79B" w14:textId="5C04A371" w:rsidR="00FE53FF" w:rsidRDefault="00FE53FF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</w:t>
            </w:r>
            <w:r w:rsidR="00665E3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74</w:t>
            </w:r>
          </w:p>
          <w:p w14:paraId="0CF7870B" w14:textId="4DB812FF" w:rsidR="00FE53FF" w:rsidRPr="00FE53FF" w:rsidRDefault="00665E39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70-0.77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5FBCCD" w14:textId="25561A73" w:rsidR="00FE53FF" w:rsidRDefault="00FE53FF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9</w:t>
            </w:r>
            <w:r w:rsidR="00665E3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7</w:t>
            </w:r>
          </w:p>
          <w:p w14:paraId="0F047363" w14:textId="6A9C4989" w:rsidR="00FE53FF" w:rsidRPr="00FE53FF" w:rsidRDefault="00665E39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96-0.98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DC5B92" w14:paraId="29A42913" w14:textId="77777777" w:rsidTr="00DC5B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78151E" w14:textId="48FE4080" w:rsidR="00FE53FF" w:rsidRPr="00DC5B92" w:rsidRDefault="00FE53FF" w:rsidP="0004168E">
            <w:pPr>
              <w:rPr>
                <w:rFonts w:ascii="Calibri" w:eastAsia="Times New Roman" w:hAnsi="Calibri"/>
                <w:bCs w:val="0"/>
                <w:color w:val="000000"/>
                <w:sz w:val="20"/>
                <w:szCs w:val="20"/>
              </w:rPr>
            </w:pPr>
            <w:r w:rsidRPr="00DC5B92">
              <w:rPr>
                <w:rFonts w:ascii="Calibri" w:eastAsia="Times New Roman" w:hAnsi="Calibri"/>
                <w:bCs w:val="0"/>
                <w:color w:val="000000"/>
                <w:sz w:val="20"/>
                <w:szCs w:val="20"/>
              </w:rPr>
              <w:t xml:space="preserve">Insulin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C0E26" w14:textId="77777777" w:rsidR="00FE53FF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91</w:t>
            </w:r>
          </w:p>
          <w:p w14:paraId="1BCF1251" w14:textId="4277B86C" w:rsidR="00FE53FF" w:rsidRPr="00F7252D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87-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92F6B" w14:textId="77777777" w:rsidR="00FE53FF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95</w:t>
            </w:r>
          </w:p>
          <w:p w14:paraId="71FE6EE9" w14:textId="566CDC3C" w:rsidR="00FE53FF" w:rsidRPr="005074AC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88-0.9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D9D8A" w14:textId="77777777" w:rsidR="00FE53FF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88</w:t>
            </w:r>
          </w:p>
          <w:p w14:paraId="48F1D768" w14:textId="14B36BFB" w:rsidR="00FE53FF" w:rsidRPr="005074AC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79-0.9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E242F" w14:textId="1B24DBE0" w:rsidR="00FE53FF" w:rsidRDefault="00FE53FF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</w:t>
            </w:r>
            <w:r w:rsidR="00665E3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92</w:t>
            </w:r>
          </w:p>
          <w:p w14:paraId="1F068A09" w14:textId="2B426BB1" w:rsidR="00FE53FF" w:rsidRPr="00FE53FF" w:rsidRDefault="00665E39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86-0.98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DC81B" w14:textId="77777777" w:rsidR="00FE53FF" w:rsidRDefault="00FE53FF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1.00</w:t>
            </w:r>
          </w:p>
          <w:p w14:paraId="58EA2F45" w14:textId="6D03C7A6" w:rsidR="00FE53FF" w:rsidRPr="00FE53FF" w:rsidRDefault="00665E39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86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-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FDE526" w14:textId="7CEACACD" w:rsidR="00FE53FF" w:rsidRDefault="00665E39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86</w:t>
            </w:r>
          </w:p>
          <w:p w14:paraId="2B244628" w14:textId="4833A095" w:rsidR="00FE53FF" w:rsidRPr="00FE53FF" w:rsidRDefault="00665E39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72-0.95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DC5B92" w14:paraId="35049382" w14:textId="77777777" w:rsidTr="00DC5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C88EC1" w14:textId="564CE002" w:rsidR="00FE53FF" w:rsidRPr="00DC5B92" w:rsidRDefault="00FE53FF" w:rsidP="0004168E">
            <w:pPr>
              <w:rPr>
                <w:rFonts w:ascii="Calibri" w:eastAsia="Times New Roman" w:hAnsi="Calibri"/>
                <w:bCs w:val="0"/>
                <w:color w:val="000000"/>
                <w:sz w:val="20"/>
                <w:szCs w:val="20"/>
              </w:rPr>
            </w:pPr>
            <w:r w:rsidRPr="00DC5B92">
              <w:rPr>
                <w:rFonts w:ascii="Calibri" w:eastAsia="Times New Roman" w:hAnsi="Calibri"/>
                <w:bCs w:val="0"/>
                <w:color w:val="000000"/>
                <w:sz w:val="20"/>
                <w:szCs w:val="20"/>
              </w:rPr>
              <w:t>HRT  (female only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AE14D" w14:textId="77777777" w:rsidR="00FE53FF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76</w:t>
            </w:r>
          </w:p>
          <w:p w14:paraId="3E193537" w14:textId="1ED20730" w:rsidR="00FE53FF" w:rsidRPr="00F7252D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72-0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9C4C3" w14:textId="77777777" w:rsidR="00FE53FF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85</w:t>
            </w:r>
          </w:p>
          <w:p w14:paraId="681B542C" w14:textId="0E0E33F3" w:rsidR="00FE53FF" w:rsidRPr="005074AC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80-0.9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23B33" w14:textId="77777777" w:rsidR="00FE53FF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70</w:t>
            </w:r>
          </w:p>
          <w:p w14:paraId="7B7909FA" w14:textId="6B6E70BA" w:rsidR="00FE53FF" w:rsidRPr="005074AC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64-0.7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D7065" w14:textId="248EA7B8" w:rsidR="00FE53FF" w:rsidRDefault="00665E39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76</w:t>
            </w:r>
          </w:p>
          <w:p w14:paraId="6A287D0E" w14:textId="242A9F70" w:rsidR="00FE53FF" w:rsidRPr="00FE53FF" w:rsidRDefault="00665E39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70-0.82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01F82" w14:textId="4018A8BB" w:rsidR="00FE53FF" w:rsidRDefault="00FE53FF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</w:t>
            </w:r>
            <w:r w:rsidR="00665E3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84</w:t>
            </w:r>
          </w:p>
          <w:p w14:paraId="2E526524" w14:textId="78673E8E" w:rsidR="00FE53FF" w:rsidRPr="00FE53FF" w:rsidRDefault="00665E39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76-0.90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FDA1AC7" w14:textId="66EA4FD0" w:rsidR="00FE53FF" w:rsidRDefault="00FE53FF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</w:t>
            </w:r>
            <w:r w:rsidR="00665E3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71</w:t>
            </w:r>
          </w:p>
          <w:p w14:paraId="29FEF4DD" w14:textId="46A1DD1D" w:rsidR="00FE53FF" w:rsidRPr="00FE53FF" w:rsidRDefault="00665E39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62-0.78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DC5B92" w14:paraId="18C1296A" w14:textId="77777777" w:rsidTr="00DC5B92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9BB82C" w14:textId="0FDDA830" w:rsidR="00FE53FF" w:rsidRPr="00DC5B92" w:rsidRDefault="00FE53FF" w:rsidP="0004168E">
            <w:pPr>
              <w:rPr>
                <w:rFonts w:ascii="Calibri" w:eastAsia="Times New Roman" w:hAnsi="Calibri"/>
                <w:bCs w:val="0"/>
                <w:color w:val="000000"/>
                <w:sz w:val="20"/>
                <w:szCs w:val="20"/>
              </w:rPr>
            </w:pPr>
            <w:r w:rsidRPr="00DC5B92">
              <w:rPr>
                <w:rFonts w:ascii="Calibri" w:eastAsia="Times New Roman" w:hAnsi="Calibri"/>
                <w:bCs w:val="0"/>
                <w:color w:val="000000"/>
                <w:sz w:val="20"/>
                <w:szCs w:val="20"/>
              </w:rPr>
              <w:t>Contraceptive (female only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A8976" w14:textId="77777777" w:rsidR="00FE53FF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72</w:t>
            </w:r>
          </w:p>
          <w:p w14:paraId="6FF53092" w14:textId="64286994" w:rsidR="00FE53FF" w:rsidRPr="00F7252D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69-0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BB337" w14:textId="77777777" w:rsidR="00FE53FF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79</w:t>
            </w:r>
          </w:p>
          <w:p w14:paraId="2C5540E9" w14:textId="74903A4E" w:rsidR="00FE53FF" w:rsidRPr="005074AC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76-0.8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77122" w14:textId="77777777" w:rsidR="00FE53FF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72</w:t>
            </w:r>
          </w:p>
          <w:p w14:paraId="5DA7E576" w14:textId="77EBDC92" w:rsidR="00FE53FF" w:rsidRPr="005074AC" w:rsidRDefault="00FE53FF" w:rsidP="00F7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68-0.7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D6656" w14:textId="2435E7E7" w:rsidR="00FE53FF" w:rsidRDefault="00FE53FF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</w:t>
            </w:r>
            <w:r w:rsidR="00665E3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71</w:t>
            </w:r>
          </w:p>
          <w:p w14:paraId="65B1912A" w14:textId="6ABE1B52" w:rsidR="00FE53FF" w:rsidRPr="00FE53FF" w:rsidRDefault="00665E39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67-0.74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69DD4" w14:textId="5BA042E9" w:rsidR="00FE53FF" w:rsidRDefault="00FE53FF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</w:t>
            </w:r>
            <w:r w:rsidR="00665E3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77</w:t>
            </w:r>
          </w:p>
          <w:p w14:paraId="681AF888" w14:textId="26F58E62" w:rsidR="00FE53FF" w:rsidRPr="00FE53FF" w:rsidRDefault="00665E39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73-0.81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B0D4F6E" w14:textId="2CCD430E" w:rsidR="00FE53FF" w:rsidRDefault="00FE53FF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</w:t>
            </w:r>
            <w:r w:rsidR="00665E3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71</w:t>
            </w:r>
          </w:p>
          <w:p w14:paraId="6DBD7868" w14:textId="4D3D73FA" w:rsidR="00FE53FF" w:rsidRPr="00FE53FF" w:rsidRDefault="00665E39" w:rsidP="00507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67-0.75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DC5B92" w14:paraId="57563886" w14:textId="77777777" w:rsidTr="00DC5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55E9642" w14:textId="77777777" w:rsidR="00FE53FF" w:rsidRPr="00DC5B92" w:rsidRDefault="00FE53FF" w:rsidP="0004168E">
            <w:pPr>
              <w:rPr>
                <w:rFonts w:ascii="Calibri" w:eastAsia="Times New Roman" w:hAnsi="Calibri"/>
                <w:bCs w:val="0"/>
                <w:color w:val="000000"/>
                <w:sz w:val="20"/>
                <w:szCs w:val="20"/>
              </w:rPr>
            </w:pPr>
            <w:r w:rsidRPr="00DC5B92">
              <w:rPr>
                <w:rFonts w:ascii="Calibri" w:eastAsia="Times New Roman" w:hAnsi="Calibri"/>
                <w:bCs w:val="0"/>
                <w:color w:val="000000"/>
                <w:sz w:val="20"/>
                <w:szCs w:val="20"/>
              </w:rPr>
              <w:t xml:space="preserve">Aspirin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402E77" w14:textId="77777777" w:rsidR="00FE53FF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82</w:t>
            </w:r>
          </w:p>
          <w:p w14:paraId="58B73825" w14:textId="704340A7" w:rsidR="00FE53FF" w:rsidRPr="005074AC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80-0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19B281" w14:textId="77777777" w:rsidR="00FE53FF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90</w:t>
            </w:r>
          </w:p>
          <w:p w14:paraId="07F1B8F0" w14:textId="60E1D58E" w:rsidR="00FE53FF" w:rsidRPr="005074AC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88-0.9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79C839" w14:textId="77777777" w:rsidR="00FE53FF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F2673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78</w:t>
            </w:r>
          </w:p>
          <w:p w14:paraId="5F508C54" w14:textId="1102FDDD" w:rsidR="00FE53FF" w:rsidRPr="005074AC" w:rsidRDefault="00FE53FF" w:rsidP="00F7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75-0.8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DDBF41" w14:textId="02453BA1" w:rsidR="00FE53FF" w:rsidRDefault="00FE53FF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8</w:t>
            </w:r>
            <w:r w:rsidR="00665E3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</w:t>
            </w:r>
          </w:p>
          <w:p w14:paraId="46EDE82A" w14:textId="0E81B2AB" w:rsidR="00FE53FF" w:rsidRPr="00FE53FF" w:rsidRDefault="00665E39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76-0.84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245BD5" w14:textId="009AF670" w:rsidR="00FE53FF" w:rsidRDefault="00FE53FF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</w:t>
            </w:r>
            <w:r w:rsidR="00665E3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88</w:t>
            </w:r>
          </w:p>
          <w:p w14:paraId="2FF05B44" w14:textId="15171EB6" w:rsidR="00FE53FF" w:rsidRPr="00FE53FF" w:rsidRDefault="00665E39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83-0.91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FDA27" w14:textId="42A794C2" w:rsidR="00FE53FF" w:rsidRDefault="00665E39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77</w:t>
            </w:r>
          </w:p>
          <w:p w14:paraId="32EA0889" w14:textId="3191276F" w:rsidR="00FE53FF" w:rsidRPr="00FE53FF" w:rsidRDefault="00665E39" w:rsidP="00507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(0.70-0.80</w:t>
            </w:r>
            <w:r w:rsidR="00FE53FF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</w:tr>
    </w:tbl>
    <w:p w14:paraId="193A6BF3" w14:textId="77777777" w:rsidR="00C43687" w:rsidRDefault="00C43687" w:rsidP="002C1336">
      <w:pPr>
        <w:spacing w:line="360" w:lineRule="auto"/>
        <w:jc w:val="center"/>
        <w:rPr>
          <w:b/>
          <w:u w:val="single"/>
        </w:rPr>
      </w:pPr>
    </w:p>
    <w:p w14:paraId="714C16AD" w14:textId="0F0EDD0B" w:rsidR="00C43687" w:rsidRDefault="00C43687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328B1BFC" w14:textId="77777777" w:rsidR="00DC5B92" w:rsidRPr="005D6135" w:rsidRDefault="00DC5B92" w:rsidP="002C1336">
      <w:pPr>
        <w:spacing w:line="360" w:lineRule="auto"/>
        <w:jc w:val="center"/>
        <w:rPr>
          <w:b/>
          <w:u w:val="single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039"/>
        <w:gridCol w:w="2402"/>
        <w:gridCol w:w="1413"/>
        <w:gridCol w:w="1133"/>
        <w:gridCol w:w="1133"/>
        <w:gridCol w:w="807"/>
      </w:tblGrid>
      <w:tr w:rsidR="00DC5B92" w:rsidRPr="00D32337" w14:paraId="00631929" w14:textId="77777777" w:rsidTr="00D55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7" w:type="dxa"/>
            <w:gridSpan w:val="6"/>
          </w:tcPr>
          <w:p w14:paraId="6499EE98" w14:textId="0AC5BA20" w:rsidR="00DC5B92" w:rsidRPr="00DC5B92" w:rsidRDefault="00DC5B92" w:rsidP="00DC5B92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ble 6.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 Comparison of Study Results With Other Published Studies Of Similar Methodology (Fixed Time Window).</w:t>
            </w:r>
          </w:p>
        </w:tc>
      </w:tr>
      <w:tr w:rsidR="002C1336" w:rsidRPr="00D32337" w14:paraId="4D0FEB60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6D45F5E1" w14:textId="77777777" w:rsidR="002C1336" w:rsidRPr="00D32337" w:rsidRDefault="002C1336" w:rsidP="0004168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udy and method </w:t>
            </w:r>
          </w:p>
        </w:tc>
        <w:tc>
          <w:tcPr>
            <w:tcW w:w="2402" w:type="dxa"/>
          </w:tcPr>
          <w:p w14:paraId="2FF6AF20" w14:textId="77777777" w:rsidR="002C1336" w:rsidRPr="00CA1328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CA1328">
              <w:rPr>
                <w:rFonts w:ascii="Arial" w:hAnsi="Arial" w:cs="Arial"/>
                <w:b/>
                <w:sz w:val="16"/>
                <w:szCs w:val="16"/>
              </w:rPr>
              <w:t>Medication</w:t>
            </w:r>
          </w:p>
        </w:tc>
        <w:tc>
          <w:tcPr>
            <w:tcW w:w="1413" w:type="dxa"/>
          </w:tcPr>
          <w:p w14:paraId="25A9382B" w14:textId="77777777" w:rsidR="002C1336" w:rsidRPr="00CA1328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CA1328">
              <w:rPr>
                <w:rFonts w:ascii="Arial" w:hAnsi="Arial" w:cs="Arial"/>
                <w:b/>
                <w:sz w:val="16"/>
                <w:szCs w:val="16"/>
              </w:rPr>
              <w:t>Kappa (95% CI)</w:t>
            </w:r>
          </w:p>
        </w:tc>
        <w:tc>
          <w:tcPr>
            <w:tcW w:w="1133" w:type="dxa"/>
          </w:tcPr>
          <w:p w14:paraId="67DC7F6B" w14:textId="77777777" w:rsidR="002C1336" w:rsidRPr="00CA1328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CA1328">
              <w:rPr>
                <w:rFonts w:ascii="Arial" w:hAnsi="Arial" w:cs="Arial"/>
                <w:b/>
                <w:sz w:val="16"/>
                <w:szCs w:val="16"/>
              </w:rPr>
              <w:t>Sensitivity</w:t>
            </w:r>
          </w:p>
        </w:tc>
        <w:tc>
          <w:tcPr>
            <w:tcW w:w="1133" w:type="dxa"/>
          </w:tcPr>
          <w:p w14:paraId="111115BF" w14:textId="77777777" w:rsidR="002C1336" w:rsidRPr="00CA1328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CA1328">
              <w:rPr>
                <w:rFonts w:ascii="Arial" w:hAnsi="Arial" w:cs="Arial"/>
                <w:b/>
                <w:sz w:val="16"/>
                <w:szCs w:val="16"/>
              </w:rPr>
              <w:t>Specificity</w:t>
            </w:r>
          </w:p>
        </w:tc>
        <w:tc>
          <w:tcPr>
            <w:tcW w:w="807" w:type="dxa"/>
          </w:tcPr>
          <w:p w14:paraId="577C0D1D" w14:textId="77777777" w:rsidR="002C1336" w:rsidRPr="00CA1328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CA1328">
              <w:rPr>
                <w:rFonts w:ascii="Arial" w:hAnsi="Arial" w:cs="Arial"/>
                <w:b/>
                <w:sz w:val="16"/>
                <w:szCs w:val="16"/>
              </w:rPr>
              <w:t>PPV</w:t>
            </w:r>
          </w:p>
        </w:tc>
      </w:tr>
      <w:tr w:rsidR="002C1336" w:rsidRPr="00D32337" w14:paraId="106D0EC9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76C5938B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Current Study 6 Month Fixed Time Window</w:t>
            </w:r>
          </w:p>
        </w:tc>
        <w:tc>
          <w:tcPr>
            <w:tcW w:w="2402" w:type="dxa"/>
          </w:tcPr>
          <w:p w14:paraId="14BA3B40" w14:textId="2CDD479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ntidepressant</w:t>
            </w:r>
            <w:r w:rsidR="00CA1328">
              <w:rPr>
                <w:rFonts w:ascii="Arial" w:hAnsi="Arial" w:cs="Arial"/>
                <w:b/>
                <w:sz w:val="16"/>
                <w:szCs w:val="16"/>
              </w:rPr>
              <w:t>s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  <w:p w14:paraId="477FD48D" w14:textId="6323FA42" w:rsidR="002C1336" w:rsidRPr="00EF7161" w:rsidRDefault="002C1336" w:rsidP="007D5F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F716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13" w:type="dxa"/>
          </w:tcPr>
          <w:p w14:paraId="0E09F7F2" w14:textId="77777777" w:rsidR="002C1336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85 </w:t>
            </w:r>
            <w:r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84-0.87)</w:t>
            </w:r>
          </w:p>
        </w:tc>
        <w:tc>
          <w:tcPr>
            <w:tcW w:w="1133" w:type="dxa"/>
          </w:tcPr>
          <w:p w14:paraId="2F79C6C6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85 </w:t>
            </w:r>
            <w:r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82-0.87)</w:t>
            </w:r>
          </w:p>
        </w:tc>
        <w:tc>
          <w:tcPr>
            <w:tcW w:w="1133" w:type="dxa"/>
          </w:tcPr>
          <w:p w14:paraId="6DCB54D2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99 </w:t>
            </w:r>
            <w:r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99-0.99)</w:t>
            </w:r>
          </w:p>
        </w:tc>
        <w:tc>
          <w:tcPr>
            <w:tcW w:w="807" w:type="dxa"/>
          </w:tcPr>
          <w:p w14:paraId="2C81F3A7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>0.89</w:t>
            </w:r>
            <w:r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 xml:space="preserve"> (0.87-0.91)</w:t>
            </w:r>
          </w:p>
        </w:tc>
      </w:tr>
      <w:tr w:rsidR="002C1336" w:rsidRPr="00D32337" w14:paraId="6E78140C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42DCE293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Nielsen et al (2008) (n=16,688) Interview based Danish nationally representative survey compared with national prescription records. Age 16+. 90-day time window (and legend time duration – not shown). </w:t>
            </w:r>
          </w:p>
        </w:tc>
        <w:tc>
          <w:tcPr>
            <w:tcW w:w="2402" w:type="dxa"/>
          </w:tcPr>
          <w:p w14:paraId="2EED0C07" w14:textId="77777777" w:rsidR="002C1336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tidepressants</w:t>
            </w:r>
          </w:p>
        </w:tc>
        <w:tc>
          <w:tcPr>
            <w:tcW w:w="1413" w:type="dxa"/>
          </w:tcPr>
          <w:p w14:paraId="56F32E3A" w14:textId="77777777" w:rsidR="002C1336" w:rsidRPr="00052265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2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 (0.62-0.70)</w:t>
            </w:r>
          </w:p>
          <w:p w14:paraId="4A413E10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43F6C13B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6C5FD0F8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32E0A072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5B4EDE09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0FA5FA03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Caskie et al (2006) (n=1430) Longitudinal USA population based study ages 23-97 years. Comparison of medication “brown bag” interview with pharmacy prescription records (4 fixed month time window). </w:t>
            </w:r>
          </w:p>
        </w:tc>
        <w:tc>
          <w:tcPr>
            <w:tcW w:w="2402" w:type="dxa"/>
          </w:tcPr>
          <w:p w14:paraId="6D74FD0F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ntidepressants </w:t>
            </w:r>
          </w:p>
        </w:tc>
        <w:tc>
          <w:tcPr>
            <w:tcW w:w="1413" w:type="dxa"/>
          </w:tcPr>
          <w:p w14:paraId="3C1D1C97" w14:textId="77777777" w:rsidR="002C1336" w:rsidRPr="00052265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3DE9550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1133" w:type="dxa"/>
          </w:tcPr>
          <w:p w14:paraId="4D12EA57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69B4E1FF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499C8507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7BA8D668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Rauma et al (2013) (n=11031) Postal questionnaire of postmenopausal Finnish women (age 58-67, mean age 62.3) compared to national prescription register, 4 month fixed time </w:t>
            </w:r>
            <w:proofErr w:type="gramStart"/>
            <w:r>
              <w:rPr>
                <w:rFonts w:ascii="Arial" w:hAnsi="Arial" w:cs="Arial"/>
                <w:b w:val="0"/>
                <w:sz w:val="16"/>
                <w:szCs w:val="16"/>
              </w:rPr>
              <w:t>window  (</w:t>
            </w:r>
            <w:proofErr w:type="gramEnd"/>
            <w:r>
              <w:rPr>
                <w:rFonts w:ascii="Arial" w:hAnsi="Arial" w:cs="Arial"/>
                <w:b w:val="0"/>
                <w:sz w:val="16"/>
                <w:szCs w:val="16"/>
              </w:rPr>
              <w:t>also 12 month fixed time window – not shown)</w:t>
            </w:r>
          </w:p>
        </w:tc>
        <w:tc>
          <w:tcPr>
            <w:tcW w:w="2402" w:type="dxa"/>
          </w:tcPr>
          <w:p w14:paraId="17365D81" w14:textId="77777777" w:rsidR="002C1336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ntidepressants </w:t>
            </w:r>
          </w:p>
        </w:tc>
        <w:tc>
          <w:tcPr>
            <w:tcW w:w="1413" w:type="dxa"/>
          </w:tcPr>
          <w:p w14:paraId="1BADCBF2" w14:textId="77777777" w:rsidR="002C1336" w:rsidRPr="00052265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133" w:type="dxa"/>
          </w:tcPr>
          <w:p w14:paraId="7575D196" w14:textId="77777777" w:rsidR="002C1336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133" w:type="dxa"/>
          </w:tcPr>
          <w:p w14:paraId="43F65D0E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807" w:type="dxa"/>
          </w:tcPr>
          <w:p w14:paraId="5D5CBBC6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56323686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14A83F2D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 w:val="0"/>
                <w:sz w:val="16"/>
                <w:szCs w:val="16"/>
              </w:rPr>
              <w:t>Haapea</w:t>
            </w:r>
            <w:proofErr w:type="spellEnd"/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et al (2010) (n=7625) Postal questionnaire of Finnish birth cohort (all born 1966, data collected 1997) compared with register of social insurance institution, 6-month fixed time window</w:t>
            </w:r>
          </w:p>
        </w:tc>
        <w:tc>
          <w:tcPr>
            <w:tcW w:w="2402" w:type="dxa"/>
          </w:tcPr>
          <w:p w14:paraId="158C6ED4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ntidepressants </w:t>
            </w:r>
          </w:p>
        </w:tc>
        <w:tc>
          <w:tcPr>
            <w:tcW w:w="1413" w:type="dxa"/>
          </w:tcPr>
          <w:p w14:paraId="47846773" w14:textId="77777777" w:rsidR="002C1336" w:rsidRPr="005710E0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1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 (0.61-0.76)</w:t>
            </w:r>
          </w:p>
          <w:p w14:paraId="3D81759A" w14:textId="77777777" w:rsidR="002C1336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A897215" w14:textId="77777777" w:rsidR="002C1336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5EA6100" w14:textId="77777777" w:rsidR="002C1336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" w:type="dxa"/>
          </w:tcPr>
          <w:p w14:paraId="3B9820E1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6DDAF107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5F6283E6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Richardson et al (2013) (n=2621) Irish Longitudinal Study on ageing. 50 years’ age and older community dwelling population compared with pharmacy dispensing records, 6-month fixed time window </w:t>
            </w:r>
          </w:p>
        </w:tc>
        <w:tc>
          <w:tcPr>
            <w:tcW w:w="2402" w:type="dxa"/>
          </w:tcPr>
          <w:p w14:paraId="616B0ADC" w14:textId="77777777" w:rsidR="002C1336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sychanaleptic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3" w:type="dxa"/>
          </w:tcPr>
          <w:p w14:paraId="628C80DF" w14:textId="77777777" w:rsidR="002C1336" w:rsidRPr="005D6135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D6135">
              <w:rPr>
                <w:rFonts w:ascii="Calibri" w:eastAsia="Times New Roman" w:hAnsi="Calibri"/>
                <w:color w:val="000000"/>
                <w:sz w:val="16"/>
                <w:szCs w:val="16"/>
              </w:rPr>
              <w:t>0.69 (0.65-0.73)</w:t>
            </w:r>
          </w:p>
          <w:p w14:paraId="4338DAE1" w14:textId="77777777" w:rsidR="002C1336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731CAD8" w14:textId="77777777" w:rsidR="002C1336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C3FA9E4" w14:textId="77777777" w:rsidR="002C1336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" w:type="dxa"/>
          </w:tcPr>
          <w:p w14:paraId="41657F8C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5366C0C4" w14:textId="77777777" w:rsidTr="0004168E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035D8B37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 w:val="0"/>
                <w:sz w:val="16"/>
                <w:szCs w:val="16"/>
              </w:rPr>
              <w:t>Noize</w:t>
            </w:r>
            <w:proofErr w:type="spellEnd"/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et al (2009) (n=4112) French older adult (65 years+) cohort study comparing questionnaire to national health insurance system, 60-day fixed time window (also 30 </w:t>
            </w:r>
            <w:proofErr w:type="gramStart"/>
            <w:r>
              <w:rPr>
                <w:rFonts w:ascii="Arial" w:hAnsi="Arial" w:cs="Arial"/>
                <w:b w:val="0"/>
                <w:sz w:val="16"/>
                <w:szCs w:val="16"/>
              </w:rPr>
              <w:t>day</w:t>
            </w:r>
            <w:proofErr w:type="gramEnd"/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– not shown)</w:t>
            </w:r>
          </w:p>
        </w:tc>
        <w:tc>
          <w:tcPr>
            <w:tcW w:w="2402" w:type="dxa"/>
          </w:tcPr>
          <w:p w14:paraId="36B25F39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245A">
              <w:rPr>
                <w:rFonts w:ascii="Arial" w:hAnsi="Arial" w:cs="Arial"/>
                <w:sz w:val="16"/>
                <w:szCs w:val="16"/>
              </w:rPr>
              <w:t xml:space="preserve">Antidepressants </w:t>
            </w:r>
          </w:p>
        </w:tc>
        <w:tc>
          <w:tcPr>
            <w:tcW w:w="1413" w:type="dxa"/>
          </w:tcPr>
          <w:p w14:paraId="73FBE7EB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2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 (0.77-0.84)</w:t>
            </w:r>
          </w:p>
          <w:p w14:paraId="21FD16E3" w14:textId="77777777" w:rsidR="002C1336" w:rsidRPr="005D6135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563C754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2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  <w:p w14:paraId="5FE29238" w14:textId="77777777" w:rsidR="002C1336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2104ABC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2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2</w:t>
            </w:r>
          </w:p>
          <w:p w14:paraId="160FC05A" w14:textId="77777777" w:rsidR="002C1336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" w:type="dxa"/>
          </w:tcPr>
          <w:p w14:paraId="7552FD0E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2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9</w:t>
            </w:r>
          </w:p>
          <w:p w14:paraId="0BC3036A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112EDFAC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27FDEF14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 w:val="0"/>
                <w:sz w:val="16"/>
                <w:szCs w:val="16"/>
              </w:rPr>
              <w:t>Haukka</w:t>
            </w:r>
            <w:proofErr w:type="spellEnd"/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et al (2007) (n=905) Finnish population based genetic study of schizophrenia of which 422 had schizophrenia or bipolar disorder. Age range 30-65. Participants were interviewed about their medication and compared to social insurance prescription database. 180-day fixed time window.</w:t>
            </w:r>
          </w:p>
        </w:tc>
        <w:tc>
          <w:tcPr>
            <w:tcW w:w="2402" w:type="dxa"/>
          </w:tcPr>
          <w:p w14:paraId="53C99DDE" w14:textId="77777777" w:rsidR="002C1336" w:rsidRPr="00C6245A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ntidepressants </w:t>
            </w:r>
          </w:p>
        </w:tc>
        <w:tc>
          <w:tcPr>
            <w:tcW w:w="1413" w:type="dxa"/>
          </w:tcPr>
          <w:p w14:paraId="78BA320D" w14:textId="77777777" w:rsidR="002C1336" w:rsidRPr="00C6245A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33" w:type="dxa"/>
          </w:tcPr>
          <w:p w14:paraId="1A1F05DA" w14:textId="77777777" w:rsidR="002C1336" w:rsidRPr="00C6245A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33029AE" w14:textId="77777777" w:rsidR="002C1336" w:rsidRPr="00C6245A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7" w:type="dxa"/>
          </w:tcPr>
          <w:p w14:paraId="59BBB580" w14:textId="77777777" w:rsidR="002C1336" w:rsidRPr="00C6245A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C1336" w:rsidRPr="00D32337" w14:paraId="2DA7D5A1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4E4779BD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2402" w:type="dxa"/>
          </w:tcPr>
          <w:p w14:paraId="2716209A" w14:textId="77777777" w:rsidR="002C1336" w:rsidRPr="00C6245A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</w:tcPr>
          <w:p w14:paraId="16ED7EBA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02363B0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8B420AA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7" w:type="dxa"/>
          </w:tcPr>
          <w:p w14:paraId="11560FC6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C1336" w:rsidRPr="00D32337" w14:paraId="5E8F2A0A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1ABB4BE5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Current Study 6 Month Fixed Time Window</w:t>
            </w:r>
          </w:p>
        </w:tc>
        <w:tc>
          <w:tcPr>
            <w:tcW w:w="2402" w:type="dxa"/>
          </w:tcPr>
          <w:p w14:paraId="1E5B51D5" w14:textId="401031D7" w:rsidR="002C1336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ood stabilizer</w:t>
            </w:r>
            <w:r w:rsidR="00CA1328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  <w:p w14:paraId="305F105A" w14:textId="7644A0D2" w:rsidR="002C1336" w:rsidRPr="003E0A2F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</w:tcPr>
          <w:p w14:paraId="4A031A78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42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33-0.5)</w:t>
            </w:r>
          </w:p>
          <w:p w14:paraId="741B5C43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58AF5B0B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>0.40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 xml:space="preserve"> (0.31-0.50)</w:t>
            </w:r>
          </w:p>
          <w:p w14:paraId="5A4493A1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</w:pPr>
          </w:p>
          <w:p w14:paraId="13E07124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246129E7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99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99-1.00)</w:t>
            </w:r>
          </w:p>
          <w:p w14:paraId="3E9142C2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65BADD06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45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35-0.56)</w:t>
            </w:r>
          </w:p>
          <w:p w14:paraId="4CBE1322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  <w:p w14:paraId="32F0E508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09A77A91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354C9C12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 w:val="0"/>
                <w:sz w:val="16"/>
                <w:szCs w:val="16"/>
              </w:rPr>
              <w:t>Haukka</w:t>
            </w:r>
            <w:proofErr w:type="spellEnd"/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et al (2007)</w:t>
            </w:r>
          </w:p>
        </w:tc>
        <w:tc>
          <w:tcPr>
            <w:tcW w:w="2402" w:type="dxa"/>
          </w:tcPr>
          <w:p w14:paraId="570C4198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od stabilizers</w:t>
            </w:r>
          </w:p>
          <w:p w14:paraId="0C3D4302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thium</w:t>
            </w:r>
          </w:p>
        </w:tc>
        <w:tc>
          <w:tcPr>
            <w:tcW w:w="1413" w:type="dxa"/>
          </w:tcPr>
          <w:p w14:paraId="25404E96" w14:textId="77777777" w:rsidR="002C1336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  <w:p w14:paraId="2F13A670" w14:textId="77777777" w:rsidR="002C1336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FE4D747" w14:textId="77777777" w:rsidR="002C1336" w:rsidRPr="00052265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133" w:type="dxa"/>
          </w:tcPr>
          <w:p w14:paraId="2923884D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5330ACB7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0D5ED1E8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746009AC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7915B283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lastRenderedPageBreak/>
              <w:t xml:space="preserve">Nielsen et al (2008)  </w:t>
            </w:r>
          </w:p>
        </w:tc>
        <w:tc>
          <w:tcPr>
            <w:tcW w:w="2402" w:type="dxa"/>
          </w:tcPr>
          <w:p w14:paraId="506E4160" w14:textId="77777777" w:rsidR="002C1336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tipsychotics</w:t>
            </w:r>
          </w:p>
        </w:tc>
        <w:tc>
          <w:tcPr>
            <w:tcW w:w="1413" w:type="dxa"/>
          </w:tcPr>
          <w:p w14:paraId="30CEEE65" w14:textId="77777777" w:rsidR="002C1336" w:rsidRPr="00052265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2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 (0.68-0.78)</w:t>
            </w:r>
          </w:p>
          <w:p w14:paraId="0D9C6F76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456CC261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7869EC23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1294DFF2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1B5EE5BD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2360059F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Rauma et al (2013)</w:t>
            </w:r>
          </w:p>
        </w:tc>
        <w:tc>
          <w:tcPr>
            <w:tcW w:w="2402" w:type="dxa"/>
          </w:tcPr>
          <w:p w14:paraId="35C45B3C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 psychoactive medication</w:t>
            </w:r>
          </w:p>
        </w:tc>
        <w:tc>
          <w:tcPr>
            <w:tcW w:w="1413" w:type="dxa"/>
          </w:tcPr>
          <w:p w14:paraId="48ECE8A9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133" w:type="dxa"/>
          </w:tcPr>
          <w:p w14:paraId="43A66965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133" w:type="dxa"/>
          </w:tcPr>
          <w:p w14:paraId="622624E7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807" w:type="dxa"/>
          </w:tcPr>
          <w:p w14:paraId="6C628A42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6496360F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22A03C88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 w:val="0"/>
                <w:sz w:val="16"/>
                <w:szCs w:val="16"/>
              </w:rPr>
              <w:t>Haapea</w:t>
            </w:r>
            <w:proofErr w:type="spellEnd"/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et al (2010)</w:t>
            </w:r>
          </w:p>
        </w:tc>
        <w:tc>
          <w:tcPr>
            <w:tcW w:w="2402" w:type="dxa"/>
          </w:tcPr>
          <w:p w14:paraId="783F0212" w14:textId="77777777" w:rsidR="002C1336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ntipsychotics </w:t>
            </w:r>
          </w:p>
        </w:tc>
        <w:tc>
          <w:tcPr>
            <w:tcW w:w="1413" w:type="dxa"/>
          </w:tcPr>
          <w:p w14:paraId="243F767C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77 (0.69-0.85)</w:t>
            </w:r>
          </w:p>
        </w:tc>
        <w:tc>
          <w:tcPr>
            <w:tcW w:w="1133" w:type="dxa"/>
          </w:tcPr>
          <w:p w14:paraId="31B135F6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766FD9B5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3BFFEF90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0B5895D5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71A4D9FA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 w:val="0"/>
                <w:sz w:val="16"/>
                <w:szCs w:val="16"/>
              </w:rPr>
              <w:t>Noize</w:t>
            </w:r>
            <w:proofErr w:type="spellEnd"/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et al (2009)</w:t>
            </w:r>
          </w:p>
        </w:tc>
        <w:tc>
          <w:tcPr>
            <w:tcW w:w="2402" w:type="dxa"/>
          </w:tcPr>
          <w:p w14:paraId="5C4B47AD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245A">
              <w:rPr>
                <w:rFonts w:ascii="Arial" w:hAnsi="Arial" w:cs="Arial"/>
                <w:sz w:val="16"/>
                <w:szCs w:val="16"/>
              </w:rPr>
              <w:t>Antipsychotics</w:t>
            </w:r>
          </w:p>
        </w:tc>
        <w:tc>
          <w:tcPr>
            <w:tcW w:w="1413" w:type="dxa"/>
          </w:tcPr>
          <w:p w14:paraId="4F099B6D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2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 (0.66-0.84)</w:t>
            </w:r>
          </w:p>
          <w:p w14:paraId="3E9C8DCC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16F8A5DA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2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9</w:t>
            </w:r>
          </w:p>
          <w:p w14:paraId="5BFF4E65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6C6F6D5A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2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</w:t>
            </w:r>
          </w:p>
          <w:p w14:paraId="09C30EC8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1B1AD684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2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8</w:t>
            </w:r>
          </w:p>
          <w:p w14:paraId="6FA440D8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64B16F60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6078CD7D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Richardson et al (2013)</w:t>
            </w:r>
          </w:p>
        </w:tc>
        <w:tc>
          <w:tcPr>
            <w:tcW w:w="2402" w:type="dxa"/>
          </w:tcPr>
          <w:p w14:paraId="15702EB2" w14:textId="77777777" w:rsidR="002C1336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ycholeptics</w:t>
            </w:r>
          </w:p>
        </w:tc>
        <w:tc>
          <w:tcPr>
            <w:tcW w:w="1413" w:type="dxa"/>
          </w:tcPr>
          <w:p w14:paraId="0BBC26ED" w14:textId="77777777" w:rsidR="002C1336" w:rsidRPr="005D6135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D6135">
              <w:rPr>
                <w:rFonts w:ascii="Calibri" w:eastAsia="Times New Roman" w:hAnsi="Calibri"/>
                <w:color w:val="000000"/>
                <w:sz w:val="16"/>
                <w:szCs w:val="16"/>
              </w:rPr>
              <w:t>0.59 (0.55-0.63)</w:t>
            </w:r>
          </w:p>
          <w:p w14:paraId="4C2E17C8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1F532AA6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5497F7B9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650750BE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24B94AB2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060A945D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2402" w:type="dxa"/>
          </w:tcPr>
          <w:p w14:paraId="5EEA6922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</w:tcPr>
          <w:p w14:paraId="61D023C7" w14:textId="77777777" w:rsidR="002C1336" w:rsidRPr="005D6135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8F96EC0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641A6CFA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64D3999F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61142D20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737351A6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Current Study 6 Month Fixed Time Window</w:t>
            </w:r>
          </w:p>
        </w:tc>
        <w:tc>
          <w:tcPr>
            <w:tcW w:w="2402" w:type="dxa"/>
          </w:tcPr>
          <w:p w14:paraId="2A1035FB" w14:textId="4854D19B" w:rsidR="002C1336" w:rsidRPr="00EF7161" w:rsidRDefault="002C1336" w:rsidP="00CA13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F7161">
              <w:rPr>
                <w:rFonts w:ascii="Arial" w:hAnsi="Arial" w:cs="Arial"/>
                <w:b/>
                <w:sz w:val="16"/>
                <w:szCs w:val="16"/>
              </w:rPr>
              <w:t>Cholesterol lowering</w:t>
            </w:r>
            <w:r w:rsidR="00CA1328">
              <w:rPr>
                <w:rFonts w:ascii="Arial" w:hAnsi="Arial" w:cs="Arial"/>
                <w:b/>
                <w:sz w:val="16"/>
                <w:szCs w:val="16"/>
              </w:rPr>
              <w:t xml:space="preserve"> medication</w:t>
            </w:r>
          </w:p>
        </w:tc>
        <w:tc>
          <w:tcPr>
            <w:tcW w:w="1413" w:type="dxa"/>
          </w:tcPr>
          <w:p w14:paraId="4AF3AE95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95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94-0.96)</w:t>
            </w:r>
          </w:p>
          <w:p w14:paraId="017D6027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41DE595D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97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95-0.97)</w:t>
            </w:r>
          </w:p>
          <w:p w14:paraId="0A170A2C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30EE0091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99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99-0.99)</w:t>
            </w:r>
          </w:p>
          <w:p w14:paraId="35989890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3A2196A4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95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94-0.97)</w:t>
            </w:r>
          </w:p>
          <w:p w14:paraId="359CF29C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7C66474E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5E141863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Monster et al (2002) (n=8592) Questionnaire from Netherlands population based study (ages 28-75 years, mean 49.5) compared with pharmacy data 1 year fixed time window</w:t>
            </w:r>
          </w:p>
        </w:tc>
        <w:tc>
          <w:tcPr>
            <w:tcW w:w="2402" w:type="dxa"/>
          </w:tcPr>
          <w:p w14:paraId="43F88028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pid lowering drugs</w:t>
            </w:r>
          </w:p>
        </w:tc>
        <w:tc>
          <w:tcPr>
            <w:tcW w:w="1413" w:type="dxa"/>
          </w:tcPr>
          <w:p w14:paraId="2F59517A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133" w:type="dxa"/>
          </w:tcPr>
          <w:p w14:paraId="10979216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133" w:type="dxa"/>
          </w:tcPr>
          <w:p w14:paraId="21CC0486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2AD65ACD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</w:tr>
      <w:tr w:rsidR="002C1336" w:rsidRPr="00D32337" w14:paraId="5F294FC1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7ACA7D8F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Richardson et al (2013)</w:t>
            </w:r>
          </w:p>
        </w:tc>
        <w:tc>
          <w:tcPr>
            <w:tcW w:w="2402" w:type="dxa"/>
          </w:tcPr>
          <w:p w14:paraId="453FCB76" w14:textId="77777777" w:rsidR="002C1336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ipid modifying agents </w:t>
            </w:r>
          </w:p>
        </w:tc>
        <w:tc>
          <w:tcPr>
            <w:tcW w:w="1413" w:type="dxa"/>
          </w:tcPr>
          <w:p w14:paraId="3B6D5917" w14:textId="77777777" w:rsidR="002C1336" w:rsidRPr="005D6135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D6135">
              <w:rPr>
                <w:rFonts w:ascii="Calibri" w:eastAsia="Times New Roman" w:hAnsi="Calibri"/>
                <w:color w:val="000000"/>
                <w:sz w:val="16"/>
                <w:szCs w:val="16"/>
              </w:rPr>
              <w:t>0.73 (0.69-0.77)</w:t>
            </w:r>
          </w:p>
          <w:p w14:paraId="6CFF9E6B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256D719F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72ACB940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674BB9F1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3561746C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4EE58CF5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 w:val="0"/>
                <w:sz w:val="16"/>
                <w:szCs w:val="16"/>
              </w:rPr>
              <w:t>Noize</w:t>
            </w:r>
            <w:proofErr w:type="spellEnd"/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et al (2009)</w:t>
            </w:r>
          </w:p>
        </w:tc>
        <w:tc>
          <w:tcPr>
            <w:tcW w:w="2402" w:type="dxa"/>
          </w:tcPr>
          <w:p w14:paraId="575D77C8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2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pid lowering agents</w:t>
            </w:r>
          </w:p>
          <w:p w14:paraId="37C91943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</w:tcPr>
          <w:p w14:paraId="38DADE81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2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 (0.84-0.87)</w:t>
            </w:r>
          </w:p>
          <w:p w14:paraId="3F96D96C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191FE6EB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  <w:p w14:paraId="77EA8150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7A6FBFE3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  <w:p w14:paraId="2C2161F9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17B866B3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  <w:p w14:paraId="1848A152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5A112C22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76BC1E76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2402" w:type="dxa"/>
          </w:tcPr>
          <w:p w14:paraId="29E97CCB" w14:textId="77777777" w:rsidR="002C1336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</w:tcPr>
          <w:p w14:paraId="7D654F2F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329BBD4E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1BBA1D4C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4E02BCC8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000212C0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5FD6E845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Current Study 6 Month Fixed Time Window</w:t>
            </w:r>
          </w:p>
        </w:tc>
        <w:tc>
          <w:tcPr>
            <w:tcW w:w="2402" w:type="dxa"/>
          </w:tcPr>
          <w:p w14:paraId="529989B0" w14:textId="2CA8A258" w:rsidR="002C1336" w:rsidRPr="00EF7161" w:rsidRDefault="00CA1328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ntihypertensives</w:t>
            </w:r>
          </w:p>
        </w:tc>
        <w:tc>
          <w:tcPr>
            <w:tcW w:w="1413" w:type="dxa"/>
          </w:tcPr>
          <w:p w14:paraId="674410FB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90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89-0.91)</w:t>
            </w:r>
          </w:p>
          <w:p w14:paraId="394C6A8A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43A0058D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86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85-0.88)</w:t>
            </w:r>
          </w:p>
          <w:p w14:paraId="6D01CEC2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7965CED3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>1.00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 xml:space="preserve"> (0.99-1.00)</w:t>
            </w:r>
          </w:p>
          <w:p w14:paraId="51BC79A6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4693BF07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98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97-0.98)</w:t>
            </w:r>
          </w:p>
          <w:p w14:paraId="2D1454B3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2620B8E6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6A95FA4F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Nielsen et al (2008)  </w:t>
            </w:r>
          </w:p>
        </w:tc>
        <w:tc>
          <w:tcPr>
            <w:tcW w:w="2402" w:type="dxa"/>
          </w:tcPr>
          <w:p w14:paraId="16B08923" w14:textId="77777777" w:rsidR="002C1336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957EE">
              <w:rPr>
                <w:rFonts w:ascii="Arial" w:hAnsi="Arial" w:cs="Arial"/>
                <w:sz w:val="16"/>
                <w:szCs w:val="16"/>
              </w:rPr>
              <w:t>Cardiovascular system</w:t>
            </w:r>
          </w:p>
        </w:tc>
        <w:tc>
          <w:tcPr>
            <w:tcW w:w="1413" w:type="dxa"/>
          </w:tcPr>
          <w:p w14:paraId="0D89BC4A" w14:textId="77777777" w:rsidR="002C1336" w:rsidRPr="00052265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57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80 (0.78-0.81) </w:t>
            </w:r>
          </w:p>
          <w:p w14:paraId="78091BAD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1077AFEA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5AA4656B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6FD3A9A9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0869FCCF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506216D0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Caskie et al (2006)</w:t>
            </w:r>
          </w:p>
        </w:tc>
        <w:tc>
          <w:tcPr>
            <w:tcW w:w="2402" w:type="dxa"/>
          </w:tcPr>
          <w:p w14:paraId="5E11F96F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ta blockers, Ca channel blockers, ACE inhibitors, diuretics</w:t>
            </w:r>
          </w:p>
        </w:tc>
        <w:tc>
          <w:tcPr>
            <w:tcW w:w="1413" w:type="dxa"/>
          </w:tcPr>
          <w:p w14:paraId="729B094A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40C04049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89 – 0.95</w:t>
            </w:r>
          </w:p>
        </w:tc>
        <w:tc>
          <w:tcPr>
            <w:tcW w:w="1133" w:type="dxa"/>
          </w:tcPr>
          <w:p w14:paraId="2A6F19A5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0337A2B7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21B1255F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651438C3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Monster et al (2002)</w:t>
            </w:r>
          </w:p>
        </w:tc>
        <w:tc>
          <w:tcPr>
            <w:tcW w:w="2402" w:type="dxa"/>
          </w:tcPr>
          <w:p w14:paraId="53D27E13" w14:textId="77777777" w:rsidR="002C1336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tihypertensives</w:t>
            </w:r>
          </w:p>
        </w:tc>
        <w:tc>
          <w:tcPr>
            <w:tcW w:w="1413" w:type="dxa"/>
          </w:tcPr>
          <w:p w14:paraId="4D3B8960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1133" w:type="dxa"/>
          </w:tcPr>
          <w:p w14:paraId="001205FD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133" w:type="dxa"/>
          </w:tcPr>
          <w:p w14:paraId="4E7C73C8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17729454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</w:tr>
      <w:tr w:rsidR="002C1336" w:rsidRPr="00D32337" w14:paraId="68E280B6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23F37299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 w:val="0"/>
                <w:sz w:val="16"/>
                <w:szCs w:val="16"/>
              </w:rPr>
              <w:t>Haapea</w:t>
            </w:r>
            <w:proofErr w:type="spellEnd"/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et al (2010)</w:t>
            </w:r>
          </w:p>
        </w:tc>
        <w:tc>
          <w:tcPr>
            <w:tcW w:w="2402" w:type="dxa"/>
          </w:tcPr>
          <w:p w14:paraId="4D801D31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eta blocking agents </w:t>
            </w:r>
          </w:p>
        </w:tc>
        <w:tc>
          <w:tcPr>
            <w:tcW w:w="1413" w:type="dxa"/>
          </w:tcPr>
          <w:p w14:paraId="46ECB0D3" w14:textId="77777777" w:rsidR="002C1336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 (0.46-0.64)</w:t>
            </w:r>
          </w:p>
        </w:tc>
        <w:tc>
          <w:tcPr>
            <w:tcW w:w="1133" w:type="dxa"/>
          </w:tcPr>
          <w:p w14:paraId="01486832" w14:textId="77777777" w:rsidR="002C1336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1D1FBF6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7FBBF63D" w14:textId="77777777" w:rsidR="002C1336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1336" w:rsidRPr="00D32337" w14:paraId="4AE6265C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5470BE60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Richardson et al (2013)</w:t>
            </w:r>
          </w:p>
        </w:tc>
        <w:tc>
          <w:tcPr>
            <w:tcW w:w="2402" w:type="dxa"/>
          </w:tcPr>
          <w:p w14:paraId="0444572C" w14:textId="77777777" w:rsidR="002C1336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eta blocking agents, Calcium channel blockers, Diuretics </w:t>
            </w:r>
          </w:p>
        </w:tc>
        <w:tc>
          <w:tcPr>
            <w:tcW w:w="1413" w:type="dxa"/>
          </w:tcPr>
          <w:p w14:paraId="4CD0F4D9" w14:textId="77777777" w:rsidR="002C1336" w:rsidRPr="005D6135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D6135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0.77 (0.73-0.81) - </w:t>
            </w:r>
          </w:p>
          <w:p w14:paraId="074DF5B6" w14:textId="77777777" w:rsidR="002C1336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D6135">
              <w:rPr>
                <w:rFonts w:ascii="Calibri" w:eastAsia="Times New Roman" w:hAnsi="Calibri"/>
                <w:color w:val="000000"/>
                <w:sz w:val="16"/>
                <w:szCs w:val="16"/>
              </w:rPr>
              <w:t>0.80 (0.76-0.84)</w:t>
            </w:r>
          </w:p>
        </w:tc>
        <w:tc>
          <w:tcPr>
            <w:tcW w:w="1133" w:type="dxa"/>
          </w:tcPr>
          <w:p w14:paraId="54D80887" w14:textId="77777777" w:rsidR="002C1336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ECC12D5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75FB75E1" w14:textId="77777777" w:rsidR="002C1336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1336" w:rsidRPr="00D32337" w14:paraId="55F6C365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7A5A675E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 w:val="0"/>
                <w:sz w:val="16"/>
                <w:szCs w:val="16"/>
              </w:rPr>
              <w:t>Noize</w:t>
            </w:r>
            <w:proofErr w:type="spellEnd"/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et al (2009)</w:t>
            </w:r>
          </w:p>
        </w:tc>
        <w:tc>
          <w:tcPr>
            <w:tcW w:w="2402" w:type="dxa"/>
          </w:tcPr>
          <w:p w14:paraId="793C7A14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245A">
              <w:rPr>
                <w:rFonts w:ascii="Arial" w:hAnsi="Arial" w:cs="Arial"/>
                <w:sz w:val="16"/>
                <w:szCs w:val="16"/>
              </w:rPr>
              <w:t xml:space="preserve">Antihypertensives </w:t>
            </w:r>
          </w:p>
        </w:tc>
        <w:tc>
          <w:tcPr>
            <w:tcW w:w="1413" w:type="dxa"/>
          </w:tcPr>
          <w:p w14:paraId="20245810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2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 (0.84-0.87)</w:t>
            </w:r>
          </w:p>
          <w:p w14:paraId="2D532EF6" w14:textId="77777777" w:rsidR="002C1336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B3D6257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2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3</w:t>
            </w:r>
          </w:p>
          <w:p w14:paraId="2CF28EAE" w14:textId="77777777" w:rsidR="002C1336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058726A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2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3</w:t>
            </w:r>
          </w:p>
          <w:p w14:paraId="0C2A381C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4AB7375A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2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8</w:t>
            </w:r>
          </w:p>
          <w:p w14:paraId="71D365D6" w14:textId="77777777" w:rsidR="002C1336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1336" w:rsidRPr="00D32337" w14:paraId="05C9A6F4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76B2CEE2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 w:val="0"/>
                <w:sz w:val="16"/>
                <w:szCs w:val="16"/>
              </w:rPr>
              <w:t>Sjahid</w:t>
            </w:r>
            <w:proofErr w:type="spellEnd"/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et al (1998) (n=1682) Dutch cohort study of older adults (age 55+), patient interview compared with pharmacy records, </w:t>
            </w:r>
            <w:proofErr w:type="gramStart"/>
            <w:r>
              <w:rPr>
                <w:rFonts w:ascii="Arial" w:hAnsi="Arial" w:cs="Arial"/>
                <w:b w:val="0"/>
                <w:sz w:val="16"/>
                <w:szCs w:val="16"/>
              </w:rPr>
              <w:t>6 month</w:t>
            </w:r>
            <w:proofErr w:type="gramEnd"/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fixed time window </w:t>
            </w:r>
          </w:p>
        </w:tc>
        <w:tc>
          <w:tcPr>
            <w:tcW w:w="2402" w:type="dxa"/>
          </w:tcPr>
          <w:p w14:paraId="44B7A219" w14:textId="77777777" w:rsidR="002C1336" w:rsidRPr="00C6245A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ta blocking agents, Calcium channel blockers, Diuretics</w:t>
            </w:r>
          </w:p>
        </w:tc>
        <w:tc>
          <w:tcPr>
            <w:tcW w:w="1413" w:type="dxa"/>
          </w:tcPr>
          <w:p w14:paraId="53D2656F" w14:textId="77777777" w:rsidR="002C1336" w:rsidRPr="00C6245A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5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-0.97</w:t>
            </w:r>
          </w:p>
        </w:tc>
        <w:tc>
          <w:tcPr>
            <w:tcW w:w="1133" w:type="dxa"/>
          </w:tcPr>
          <w:p w14:paraId="498A30AF" w14:textId="77777777" w:rsidR="002C1336" w:rsidRPr="00C6245A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57A8FDA" w14:textId="77777777" w:rsidR="002C1336" w:rsidRPr="00C6245A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7" w:type="dxa"/>
          </w:tcPr>
          <w:p w14:paraId="59ED75B6" w14:textId="77777777" w:rsidR="002C1336" w:rsidRPr="00C6245A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C1336" w:rsidRPr="00D32337" w14:paraId="388C065A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24169E55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Rauma et al (2013) (n=11031) Postal questionnaire of postmenopausal Finnish women (age 58-67, mean age 62.3) compared to national prescription register, 4 month fixed time </w:t>
            </w:r>
            <w:proofErr w:type="gramStart"/>
            <w:r>
              <w:rPr>
                <w:rFonts w:ascii="Arial" w:hAnsi="Arial" w:cs="Arial"/>
                <w:b w:val="0"/>
                <w:sz w:val="16"/>
                <w:szCs w:val="16"/>
              </w:rPr>
              <w:t>window  (</w:t>
            </w:r>
            <w:proofErr w:type="gramEnd"/>
            <w:r>
              <w:rPr>
                <w:rFonts w:ascii="Arial" w:hAnsi="Arial" w:cs="Arial"/>
                <w:b w:val="0"/>
                <w:sz w:val="16"/>
                <w:szCs w:val="16"/>
              </w:rPr>
              <w:t>also 12 month fixed time window – not shown)</w:t>
            </w:r>
          </w:p>
        </w:tc>
        <w:tc>
          <w:tcPr>
            <w:tcW w:w="2402" w:type="dxa"/>
          </w:tcPr>
          <w:p w14:paraId="12C4E57E" w14:textId="77777777" w:rsidR="002C1336" w:rsidRPr="00C6245A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iuretics </w:t>
            </w:r>
          </w:p>
        </w:tc>
        <w:tc>
          <w:tcPr>
            <w:tcW w:w="1413" w:type="dxa"/>
          </w:tcPr>
          <w:p w14:paraId="26A4D89C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133" w:type="dxa"/>
          </w:tcPr>
          <w:p w14:paraId="1D16973D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133" w:type="dxa"/>
          </w:tcPr>
          <w:p w14:paraId="06B4CC57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807" w:type="dxa"/>
          </w:tcPr>
          <w:p w14:paraId="610FDC87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C1336" w:rsidRPr="00D32337" w14:paraId="496BFC12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6EDC8655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2402" w:type="dxa"/>
          </w:tcPr>
          <w:p w14:paraId="1D1A4A57" w14:textId="77777777" w:rsidR="002C1336" w:rsidRPr="00C6245A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</w:tcPr>
          <w:p w14:paraId="14A2AEF8" w14:textId="77777777" w:rsidR="002C1336" w:rsidRPr="00C6245A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01F1EE2" w14:textId="77777777" w:rsidR="002C1336" w:rsidRPr="00C6245A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4F0A630" w14:textId="77777777" w:rsidR="002C1336" w:rsidRPr="00C6245A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7" w:type="dxa"/>
          </w:tcPr>
          <w:p w14:paraId="1F242A00" w14:textId="77777777" w:rsidR="002C1336" w:rsidRPr="00C6245A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C1336" w:rsidRPr="00D32337" w14:paraId="16F3AFE8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4EB20F9C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Current Study 6 Month Fixed Time Window</w:t>
            </w:r>
          </w:p>
        </w:tc>
        <w:tc>
          <w:tcPr>
            <w:tcW w:w="2402" w:type="dxa"/>
          </w:tcPr>
          <w:p w14:paraId="200DC20B" w14:textId="77777777" w:rsidR="002C1336" w:rsidRPr="00EF7161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F7161">
              <w:rPr>
                <w:rFonts w:ascii="Arial" w:hAnsi="Arial" w:cs="Arial"/>
                <w:b/>
                <w:sz w:val="16"/>
                <w:szCs w:val="16"/>
              </w:rPr>
              <w:t>Aspirin</w:t>
            </w:r>
          </w:p>
        </w:tc>
        <w:tc>
          <w:tcPr>
            <w:tcW w:w="1413" w:type="dxa"/>
          </w:tcPr>
          <w:p w14:paraId="4AD9E8D3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84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82-0.86)</w:t>
            </w:r>
          </w:p>
          <w:p w14:paraId="24C5D5C6" w14:textId="77777777" w:rsidR="002C1336" w:rsidRPr="005D2694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54A6CEB7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95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93-0.96)</w:t>
            </w:r>
          </w:p>
          <w:p w14:paraId="1E552EC1" w14:textId="77777777" w:rsidR="002C1336" w:rsidRPr="005D2694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44EF67A6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98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97-0.98)</w:t>
            </w:r>
          </w:p>
          <w:p w14:paraId="2F68145C" w14:textId="77777777" w:rsidR="002C1336" w:rsidRPr="004C7D8D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46E1EB15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78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75-0.81)</w:t>
            </w:r>
          </w:p>
          <w:p w14:paraId="6404606A" w14:textId="77777777" w:rsidR="002C1336" w:rsidRPr="004C7D8D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010AF7F7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1DB01241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Nielsen et al (2008)  </w:t>
            </w:r>
          </w:p>
        </w:tc>
        <w:tc>
          <w:tcPr>
            <w:tcW w:w="2402" w:type="dxa"/>
          </w:tcPr>
          <w:p w14:paraId="06B8F938" w14:textId="77777777" w:rsidR="002C1336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tithrombotic agents</w:t>
            </w:r>
          </w:p>
        </w:tc>
        <w:tc>
          <w:tcPr>
            <w:tcW w:w="1413" w:type="dxa"/>
          </w:tcPr>
          <w:p w14:paraId="013D9644" w14:textId="77777777" w:rsidR="002C1336" w:rsidRPr="00052265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57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75 (0.70-0.80) </w:t>
            </w:r>
          </w:p>
          <w:p w14:paraId="32BA55AB" w14:textId="77777777" w:rsidR="002C1336" w:rsidRPr="005D2694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317545FC" w14:textId="77777777" w:rsidR="002C1336" w:rsidRPr="005D2694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7B0A90C0" w14:textId="77777777" w:rsidR="002C1336" w:rsidRPr="004C7D8D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5F6000C9" w14:textId="77777777" w:rsidR="002C1336" w:rsidRPr="004C7D8D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71561394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1CD76326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Caskie et al (2006)</w:t>
            </w:r>
          </w:p>
        </w:tc>
        <w:tc>
          <w:tcPr>
            <w:tcW w:w="2402" w:type="dxa"/>
          </w:tcPr>
          <w:p w14:paraId="0E0366ED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licylates</w:t>
            </w:r>
          </w:p>
        </w:tc>
        <w:tc>
          <w:tcPr>
            <w:tcW w:w="1413" w:type="dxa"/>
          </w:tcPr>
          <w:p w14:paraId="339040F7" w14:textId="77777777" w:rsidR="002C1336" w:rsidRPr="005D2694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40192207" w14:textId="77777777" w:rsidR="002C1336" w:rsidRPr="005D2694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133" w:type="dxa"/>
          </w:tcPr>
          <w:p w14:paraId="1F3B4405" w14:textId="77777777" w:rsidR="002C1336" w:rsidRPr="004C7D8D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3FAD2AF7" w14:textId="77777777" w:rsidR="002C1336" w:rsidRPr="004C7D8D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43B3AFE7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0E3A0A68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Richardson et al (2013)</w:t>
            </w:r>
          </w:p>
        </w:tc>
        <w:tc>
          <w:tcPr>
            <w:tcW w:w="2402" w:type="dxa"/>
          </w:tcPr>
          <w:p w14:paraId="63ADF226" w14:textId="77777777" w:rsidR="002C1336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tithrombotic agents</w:t>
            </w:r>
          </w:p>
        </w:tc>
        <w:tc>
          <w:tcPr>
            <w:tcW w:w="1413" w:type="dxa"/>
          </w:tcPr>
          <w:p w14:paraId="232F88C1" w14:textId="77777777" w:rsidR="002C1336" w:rsidRPr="005D6135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D6135">
              <w:rPr>
                <w:rFonts w:ascii="Calibri" w:eastAsia="Times New Roman" w:hAnsi="Calibri"/>
                <w:color w:val="000000"/>
                <w:sz w:val="16"/>
                <w:szCs w:val="16"/>
              </w:rPr>
              <w:t>0.72 (0.68-0.76)</w:t>
            </w:r>
          </w:p>
          <w:p w14:paraId="719E0BA2" w14:textId="77777777" w:rsidR="002C1336" w:rsidRPr="005D2694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5731368B" w14:textId="77777777" w:rsidR="002C1336" w:rsidRPr="005D2694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16065388" w14:textId="77777777" w:rsidR="002C1336" w:rsidRPr="004C7D8D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0BBF4481" w14:textId="77777777" w:rsidR="002C1336" w:rsidRPr="004C7D8D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4D23584F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5F6FFCBE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2402" w:type="dxa"/>
          </w:tcPr>
          <w:p w14:paraId="663FFE55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</w:tcPr>
          <w:p w14:paraId="400CDFA4" w14:textId="77777777" w:rsidR="002C1336" w:rsidRPr="005D2694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48EC6B79" w14:textId="77777777" w:rsidR="002C1336" w:rsidRPr="005D2694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30E3D314" w14:textId="77777777" w:rsidR="002C1336" w:rsidRPr="004C7D8D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2F25831A" w14:textId="77777777" w:rsidR="002C1336" w:rsidRPr="004C7D8D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3AC92764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5FFF9CB3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Current Study 6 Month Fixed Time Window</w:t>
            </w:r>
          </w:p>
        </w:tc>
        <w:tc>
          <w:tcPr>
            <w:tcW w:w="2402" w:type="dxa"/>
          </w:tcPr>
          <w:p w14:paraId="6C2B5C3C" w14:textId="77777777" w:rsidR="002C1336" w:rsidRPr="00EF7161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F7161">
              <w:rPr>
                <w:rFonts w:ascii="Arial" w:hAnsi="Arial" w:cs="Arial"/>
                <w:b/>
                <w:sz w:val="16"/>
                <w:szCs w:val="16"/>
              </w:rPr>
              <w:t>Insulin</w:t>
            </w:r>
          </w:p>
        </w:tc>
        <w:tc>
          <w:tcPr>
            <w:tcW w:w="1413" w:type="dxa"/>
          </w:tcPr>
          <w:p w14:paraId="567E6880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93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89-0.97)</w:t>
            </w:r>
          </w:p>
          <w:p w14:paraId="4A7BD655" w14:textId="77777777" w:rsidR="002C1336" w:rsidRPr="005D2694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0BDA60EF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1.00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93-1.00)</w:t>
            </w:r>
          </w:p>
          <w:p w14:paraId="53C5736F" w14:textId="77777777" w:rsidR="002C1336" w:rsidRPr="005D2694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58EA5585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1.00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1.00-1.00)</w:t>
            </w:r>
          </w:p>
          <w:p w14:paraId="30DFB43F" w14:textId="77777777" w:rsidR="002C1336" w:rsidRPr="004C7D8D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1112A211" w14:textId="77777777" w:rsidR="002C1336" w:rsidRPr="00541001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88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79-0.94)</w:t>
            </w:r>
          </w:p>
          <w:p w14:paraId="12E01D1A" w14:textId="77777777" w:rsidR="002C1336" w:rsidRPr="004C7D8D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6CB1C116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51F902F7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Nielsen et al (2008)  </w:t>
            </w:r>
          </w:p>
        </w:tc>
        <w:tc>
          <w:tcPr>
            <w:tcW w:w="2402" w:type="dxa"/>
          </w:tcPr>
          <w:p w14:paraId="58F39D30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sulins and analogues</w:t>
            </w:r>
          </w:p>
        </w:tc>
        <w:tc>
          <w:tcPr>
            <w:tcW w:w="1413" w:type="dxa"/>
          </w:tcPr>
          <w:p w14:paraId="14E22404" w14:textId="77777777" w:rsidR="002C1336" w:rsidRPr="00052265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57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 (0.77-0.87)</w:t>
            </w:r>
          </w:p>
          <w:p w14:paraId="428C5E4E" w14:textId="77777777" w:rsidR="002C1336" w:rsidRPr="005D2694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1E0AC0A9" w14:textId="77777777" w:rsidR="002C1336" w:rsidRPr="005D2694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1D8DE392" w14:textId="77777777" w:rsidR="002C1336" w:rsidRPr="004C7D8D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67601926" w14:textId="77777777" w:rsidR="002C1336" w:rsidRPr="004C7D8D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75ACAFD9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7A49539D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Caskie et al (2006)</w:t>
            </w:r>
          </w:p>
        </w:tc>
        <w:tc>
          <w:tcPr>
            <w:tcW w:w="2402" w:type="dxa"/>
          </w:tcPr>
          <w:p w14:paraId="6A199A28" w14:textId="77777777" w:rsidR="002C1336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abetic agents</w:t>
            </w:r>
          </w:p>
        </w:tc>
        <w:tc>
          <w:tcPr>
            <w:tcW w:w="1413" w:type="dxa"/>
          </w:tcPr>
          <w:p w14:paraId="733BCE90" w14:textId="77777777" w:rsidR="002C1336" w:rsidRPr="005D2694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587068F1" w14:textId="77777777" w:rsidR="002C1336" w:rsidRPr="005D2694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133" w:type="dxa"/>
          </w:tcPr>
          <w:p w14:paraId="6B76BE7D" w14:textId="77777777" w:rsidR="002C1336" w:rsidRPr="004C7D8D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4576B28D" w14:textId="77777777" w:rsidR="002C1336" w:rsidRPr="004C7D8D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304849D4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7CE315DC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 w:val="0"/>
                <w:sz w:val="16"/>
                <w:szCs w:val="16"/>
              </w:rPr>
              <w:t>Haapea</w:t>
            </w:r>
            <w:proofErr w:type="spellEnd"/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et al (2010)</w:t>
            </w:r>
          </w:p>
        </w:tc>
        <w:tc>
          <w:tcPr>
            <w:tcW w:w="2402" w:type="dxa"/>
          </w:tcPr>
          <w:p w14:paraId="2ECA86D8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tidiabetics</w:t>
            </w:r>
          </w:p>
        </w:tc>
        <w:tc>
          <w:tcPr>
            <w:tcW w:w="1413" w:type="dxa"/>
          </w:tcPr>
          <w:p w14:paraId="2AA3D1EE" w14:textId="77777777" w:rsidR="002C1336" w:rsidRPr="005D2694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92 (0.87-0.97)</w:t>
            </w:r>
          </w:p>
        </w:tc>
        <w:tc>
          <w:tcPr>
            <w:tcW w:w="1133" w:type="dxa"/>
          </w:tcPr>
          <w:p w14:paraId="69B9598C" w14:textId="77777777" w:rsidR="002C1336" w:rsidRPr="005D2694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06AD31A5" w14:textId="77777777" w:rsidR="002C1336" w:rsidRPr="004C7D8D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3D563BFE" w14:textId="77777777" w:rsidR="002C1336" w:rsidRPr="004C7D8D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6E1B38EC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60451996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Richardson et al (2013)</w:t>
            </w:r>
          </w:p>
        </w:tc>
        <w:tc>
          <w:tcPr>
            <w:tcW w:w="2402" w:type="dxa"/>
          </w:tcPr>
          <w:p w14:paraId="55F38BF2" w14:textId="77777777" w:rsidR="002C1336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rugs used in diabetes </w:t>
            </w:r>
          </w:p>
        </w:tc>
        <w:tc>
          <w:tcPr>
            <w:tcW w:w="1413" w:type="dxa"/>
          </w:tcPr>
          <w:p w14:paraId="7B4CB7CD" w14:textId="77777777" w:rsidR="002C1336" w:rsidRPr="005D6135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D6135">
              <w:rPr>
                <w:rFonts w:ascii="Calibri" w:eastAsia="Times New Roman" w:hAnsi="Calibri"/>
                <w:color w:val="000000"/>
                <w:sz w:val="16"/>
                <w:szCs w:val="16"/>
              </w:rPr>
              <w:t>0.86(0.82-0.89)</w:t>
            </w:r>
          </w:p>
          <w:p w14:paraId="49341B19" w14:textId="77777777" w:rsidR="002C1336" w:rsidRPr="005D6135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F007003" w14:textId="77777777" w:rsidR="002C1336" w:rsidRPr="00D32337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ED60C6F" w14:textId="77777777" w:rsidR="002C1336" w:rsidRPr="00D32337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" w:type="dxa"/>
          </w:tcPr>
          <w:p w14:paraId="74A80D82" w14:textId="77777777" w:rsidR="002C1336" w:rsidRPr="00D32337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1336" w:rsidRPr="00D32337" w14:paraId="03A49129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2563A9F3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 w:val="0"/>
                <w:sz w:val="16"/>
                <w:szCs w:val="16"/>
              </w:rPr>
              <w:t>Noize</w:t>
            </w:r>
            <w:proofErr w:type="spellEnd"/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et al (2009)</w:t>
            </w:r>
          </w:p>
        </w:tc>
        <w:tc>
          <w:tcPr>
            <w:tcW w:w="2402" w:type="dxa"/>
          </w:tcPr>
          <w:p w14:paraId="7B7B9EA0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2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ugs used in diabetes</w:t>
            </w:r>
          </w:p>
          <w:p w14:paraId="508147AD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</w:tcPr>
          <w:p w14:paraId="0AA792E4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2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91-0.95)</w:t>
            </w:r>
          </w:p>
          <w:p w14:paraId="59BADC8A" w14:textId="77777777" w:rsidR="002C1336" w:rsidRPr="005D2694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70AB7E4F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  <w:p w14:paraId="7E199747" w14:textId="77777777" w:rsidR="002C1336" w:rsidRPr="005D2694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36CD854A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  <w:p w14:paraId="057F4386" w14:textId="77777777" w:rsidR="002C1336" w:rsidRPr="004C7D8D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7E4E24C6" w14:textId="77777777" w:rsidR="002C1336" w:rsidRPr="00C6245A" w:rsidRDefault="002C1336" w:rsidP="000416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  <w:p w14:paraId="16E5A982" w14:textId="77777777" w:rsidR="002C1336" w:rsidRPr="004C7D8D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25EFDFCA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5B617675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2402" w:type="dxa"/>
          </w:tcPr>
          <w:p w14:paraId="450A58EB" w14:textId="77777777" w:rsidR="002C1336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</w:tcPr>
          <w:p w14:paraId="39021739" w14:textId="77777777" w:rsidR="002C1336" w:rsidRPr="005D2694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2041B61B" w14:textId="77777777" w:rsidR="002C1336" w:rsidRPr="005D2694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13F3FFD4" w14:textId="77777777" w:rsidR="002C1336" w:rsidRPr="004C7D8D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12AA2F93" w14:textId="77777777" w:rsidR="002C1336" w:rsidRPr="004C7D8D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49D9E2B2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7E69037F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Current Study 6 Month Fixed Time Window</w:t>
            </w:r>
          </w:p>
        </w:tc>
        <w:tc>
          <w:tcPr>
            <w:tcW w:w="2402" w:type="dxa"/>
          </w:tcPr>
          <w:p w14:paraId="1DB82B68" w14:textId="77777777" w:rsidR="002C1336" w:rsidRPr="00EF7161" w:rsidRDefault="002C1336" w:rsidP="000416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F7161">
              <w:rPr>
                <w:rFonts w:ascii="Arial" w:hAnsi="Arial" w:cs="Arial"/>
                <w:b/>
                <w:sz w:val="16"/>
                <w:szCs w:val="16"/>
              </w:rPr>
              <w:t xml:space="preserve">Hormone replacement therapy </w:t>
            </w:r>
          </w:p>
        </w:tc>
        <w:tc>
          <w:tcPr>
            <w:tcW w:w="1413" w:type="dxa"/>
          </w:tcPr>
          <w:p w14:paraId="3D65E975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78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74-0.82)</w:t>
            </w:r>
          </w:p>
          <w:p w14:paraId="09B9FB95" w14:textId="77777777" w:rsidR="002C1336" w:rsidRPr="005D2694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3EF540F2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>0.91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 xml:space="preserve"> (0.86-0.94)</w:t>
            </w:r>
          </w:p>
          <w:p w14:paraId="61C95822" w14:textId="77777777" w:rsidR="002C1336" w:rsidRPr="005D2694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0446F07D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98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98-0.98)</w:t>
            </w:r>
          </w:p>
          <w:p w14:paraId="3084A09C" w14:textId="77777777" w:rsidR="002C1336" w:rsidRPr="004C7D8D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6B125929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70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64-0.75)</w:t>
            </w:r>
          </w:p>
          <w:p w14:paraId="39F36797" w14:textId="77777777" w:rsidR="002C1336" w:rsidRPr="004C7D8D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54408175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46DAB482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Nielsen et al (2008)  </w:t>
            </w:r>
          </w:p>
        </w:tc>
        <w:tc>
          <w:tcPr>
            <w:tcW w:w="2402" w:type="dxa"/>
          </w:tcPr>
          <w:p w14:paraId="4F4BC401" w14:textId="77777777" w:rsidR="002C1336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rmone replacement therapy</w:t>
            </w:r>
          </w:p>
        </w:tc>
        <w:tc>
          <w:tcPr>
            <w:tcW w:w="1413" w:type="dxa"/>
          </w:tcPr>
          <w:p w14:paraId="28AB3FF8" w14:textId="77777777" w:rsidR="002C1336" w:rsidRPr="00052265" w:rsidRDefault="002C1336" w:rsidP="000416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2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51(0.47-0.55) </w:t>
            </w:r>
          </w:p>
          <w:p w14:paraId="4CC1CC42" w14:textId="77777777" w:rsidR="002C1336" w:rsidRPr="005D2694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41C5DE89" w14:textId="77777777" w:rsidR="002C1336" w:rsidRPr="005D2694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5EF71073" w14:textId="77777777" w:rsidR="002C1336" w:rsidRPr="004C7D8D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473EEE15" w14:textId="77777777" w:rsidR="002C1336" w:rsidRPr="004C7D8D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0545EBF3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49B33993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Caskie et al (2006)</w:t>
            </w:r>
          </w:p>
        </w:tc>
        <w:tc>
          <w:tcPr>
            <w:tcW w:w="2402" w:type="dxa"/>
          </w:tcPr>
          <w:p w14:paraId="7BB48E98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estrogens </w:t>
            </w:r>
          </w:p>
        </w:tc>
        <w:tc>
          <w:tcPr>
            <w:tcW w:w="1413" w:type="dxa"/>
          </w:tcPr>
          <w:p w14:paraId="58CF6763" w14:textId="77777777" w:rsidR="002C1336" w:rsidRPr="005D2694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27BE18B5" w14:textId="77777777" w:rsidR="002C1336" w:rsidRPr="005D2694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133" w:type="dxa"/>
          </w:tcPr>
          <w:p w14:paraId="42C6A621" w14:textId="77777777" w:rsidR="002C1336" w:rsidRPr="004C7D8D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59E019AD" w14:textId="77777777" w:rsidR="002C1336" w:rsidRPr="004C7D8D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7FC2F719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6679848B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Monster et al (2002)</w:t>
            </w:r>
          </w:p>
        </w:tc>
        <w:tc>
          <w:tcPr>
            <w:tcW w:w="2402" w:type="dxa"/>
          </w:tcPr>
          <w:p w14:paraId="5EDEBC55" w14:textId="77777777" w:rsidR="002C1336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rmone replacement therapy</w:t>
            </w:r>
          </w:p>
        </w:tc>
        <w:tc>
          <w:tcPr>
            <w:tcW w:w="1413" w:type="dxa"/>
          </w:tcPr>
          <w:p w14:paraId="21EC020A" w14:textId="77777777" w:rsidR="002C1336" w:rsidRPr="005D2694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133" w:type="dxa"/>
          </w:tcPr>
          <w:p w14:paraId="76170874" w14:textId="77777777" w:rsidR="002C1336" w:rsidRPr="005D2694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1133" w:type="dxa"/>
          </w:tcPr>
          <w:p w14:paraId="6CAC4DA3" w14:textId="77777777" w:rsidR="002C1336" w:rsidRPr="004C7D8D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292B5E07" w14:textId="77777777" w:rsidR="002C1336" w:rsidRPr="004C7D8D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</w:tr>
      <w:tr w:rsidR="002C1336" w:rsidRPr="00D32337" w14:paraId="3E1846AB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758E8200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 w:val="0"/>
                <w:sz w:val="16"/>
                <w:szCs w:val="16"/>
              </w:rPr>
              <w:t>Lokkegard</w:t>
            </w:r>
            <w:proofErr w:type="spellEnd"/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et al (2004) Questionnaire to Danish nurses (n=2666) compared to administrative national health service prescribing databases (time window up to 9 years, non-fixed)</w:t>
            </w:r>
          </w:p>
        </w:tc>
        <w:tc>
          <w:tcPr>
            <w:tcW w:w="2402" w:type="dxa"/>
          </w:tcPr>
          <w:p w14:paraId="771E2705" w14:textId="77777777" w:rsidR="002C1336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ormone replacement therapy </w:t>
            </w:r>
          </w:p>
        </w:tc>
        <w:tc>
          <w:tcPr>
            <w:tcW w:w="1413" w:type="dxa"/>
          </w:tcPr>
          <w:p w14:paraId="5ACBCFBE" w14:textId="77777777" w:rsidR="002C1336" w:rsidRPr="005D2694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57ED9FA3" w14:textId="77777777" w:rsidR="002C1336" w:rsidRPr="008F1ED2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</w:pPr>
            <w:r w:rsidRPr="008F1ED2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0.74 (0.72-0.78)</w:t>
            </w:r>
          </w:p>
        </w:tc>
        <w:tc>
          <w:tcPr>
            <w:tcW w:w="1133" w:type="dxa"/>
          </w:tcPr>
          <w:p w14:paraId="52121478" w14:textId="77777777" w:rsidR="002C1336" w:rsidRPr="008F1ED2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</w:pPr>
            <w:r w:rsidRPr="008F1ED2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0.98 (0.97-0.99)</w:t>
            </w:r>
          </w:p>
        </w:tc>
        <w:tc>
          <w:tcPr>
            <w:tcW w:w="807" w:type="dxa"/>
          </w:tcPr>
          <w:p w14:paraId="1AA81AC9" w14:textId="77777777" w:rsidR="002C1336" w:rsidRPr="004C7D8D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06579399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445BEA0F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2402" w:type="dxa"/>
          </w:tcPr>
          <w:p w14:paraId="152F166C" w14:textId="77777777" w:rsidR="002C1336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</w:tcPr>
          <w:p w14:paraId="4A7BDFF6" w14:textId="77777777" w:rsidR="002C1336" w:rsidRPr="005D2694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0D4BB916" w14:textId="77777777" w:rsidR="002C1336" w:rsidRPr="005D2694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2D0836DE" w14:textId="77777777" w:rsidR="002C1336" w:rsidRPr="004C7D8D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2F2DAD21" w14:textId="77777777" w:rsidR="002C1336" w:rsidRPr="004C7D8D" w:rsidRDefault="002C1336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0EDE5A6C" w14:textId="77777777" w:rsidTr="0004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68C6086E" w14:textId="77777777" w:rsidR="002C1336" w:rsidRDefault="002C1336" w:rsidP="0004168E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Current Study 6 Month Fixed Time Window</w:t>
            </w:r>
          </w:p>
        </w:tc>
        <w:tc>
          <w:tcPr>
            <w:tcW w:w="2402" w:type="dxa"/>
          </w:tcPr>
          <w:p w14:paraId="103E587A" w14:textId="77777777" w:rsidR="002C1336" w:rsidRPr="00EF7161" w:rsidRDefault="002C1336" w:rsidP="000416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F7161">
              <w:rPr>
                <w:rFonts w:ascii="Arial" w:hAnsi="Arial" w:cs="Arial"/>
                <w:b/>
                <w:sz w:val="16"/>
                <w:szCs w:val="16"/>
              </w:rPr>
              <w:t>Oral contraceptives</w:t>
            </w:r>
          </w:p>
        </w:tc>
        <w:tc>
          <w:tcPr>
            <w:tcW w:w="1413" w:type="dxa"/>
          </w:tcPr>
          <w:p w14:paraId="42D5051B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73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70-0.76)</w:t>
            </w:r>
          </w:p>
          <w:p w14:paraId="0131ACE9" w14:textId="77777777" w:rsidR="002C1336" w:rsidRPr="005D2694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69C320C9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82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79-0.85)</w:t>
            </w:r>
          </w:p>
          <w:p w14:paraId="7DCDBD6C" w14:textId="77777777" w:rsidR="002C1336" w:rsidRPr="005D2694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33" w:type="dxa"/>
          </w:tcPr>
          <w:p w14:paraId="58E8CDF2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95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95-0.96)</w:t>
            </w:r>
          </w:p>
          <w:p w14:paraId="7631A489" w14:textId="77777777" w:rsidR="002C1336" w:rsidRPr="004C7D8D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07" w:type="dxa"/>
          </w:tcPr>
          <w:p w14:paraId="698223FD" w14:textId="77777777" w:rsidR="002C1336" w:rsidRPr="00541001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54100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0.72 </w:t>
            </w:r>
            <w:r w:rsidRPr="00541001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val="en-US"/>
              </w:rPr>
              <w:t>(0.68-0.75)</w:t>
            </w:r>
          </w:p>
          <w:p w14:paraId="40AB8371" w14:textId="77777777" w:rsidR="002C1336" w:rsidRPr="004C7D8D" w:rsidRDefault="002C1336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</w:tr>
      <w:tr w:rsidR="002C1336" w:rsidRPr="00D32337" w14:paraId="34D145F9" w14:textId="77777777" w:rsidTr="0004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9" w:type="dxa"/>
          </w:tcPr>
          <w:p w14:paraId="033FA8F2" w14:textId="77777777" w:rsidR="002C1336" w:rsidRPr="00D32337" w:rsidRDefault="002C1336" w:rsidP="0004168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Monster et al (2002)</w:t>
            </w:r>
          </w:p>
        </w:tc>
        <w:tc>
          <w:tcPr>
            <w:tcW w:w="2402" w:type="dxa"/>
          </w:tcPr>
          <w:p w14:paraId="3C40F8DF" w14:textId="77777777" w:rsidR="002C1336" w:rsidRPr="00D32337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al contraceptives</w:t>
            </w:r>
          </w:p>
        </w:tc>
        <w:tc>
          <w:tcPr>
            <w:tcW w:w="1413" w:type="dxa"/>
          </w:tcPr>
          <w:p w14:paraId="23985C41" w14:textId="77777777" w:rsidR="002C1336" w:rsidRPr="00D32337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133" w:type="dxa"/>
          </w:tcPr>
          <w:p w14:paraId="271800E8" w14:textId="77777777" w:rsidR="002C1336" w:rsidRPr="00D32337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1133" w:type="dxa"/>
          </w:tcPr>
          <w:p w14:paraId="5EE78F35" w14:textId="77777777" w:rsidR="002C1336" w:rsidRPr="00D32337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" w:type="dxa"/>
          </w:tcPr>
          <w:p w14:paraId="746DD6AB" w14:textId="77777777" w:rsidR="002C1336" w:rsidRPr="00D32337" w:rsidRDefault="002C1336" w:rsidP="000416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</w:tbl>
    <w:p w14:paraId="5B763201" w14:textId="77777777" w:rsidR="002C1336" w:rsidRDefault="002C1336" w:rsidP="002C1336">
      <w:pPr>
        <w:spacing w:line="360" w:lineRule="auto"/>
        <w:jc w:val="both"/>
        <w:rPr>
          <w:rFonts w:cs="Times"/>
          <w:lang w:val="en-US"/>
        </w:rPr>
      </w:pPr>
    </w:p>
    <w:p w14:paraId="1CDB5DD6" w14:textId="77777777" w:rsidR="002C1336" w:rsidRDefault="002C1336" w:rsidP="002C1336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33B64FF4" w14:textId="77777777" w:rsidR="002C1336" w:rsidRDefault="002C1336" w:rsidP="002C1336">
      <w:pPr>
        <w:spacing w:line="360" w:lineRule="auto"/>
        <w:jc w:val="both"/>
      </w:pPr>
    </w:p>
    <w:p w14:paraId="49BE23C7" w14:textId="77777777" w:rsidR="00B6698A" w:rsidRPr="001B3A3C" w:rsidRDefault="00B6698A" w:rsidP="002C1336">
      <w:pPr>
        <w:spacing w:line="360" w:lineRule="auto"/>
        <w:jc w:val="both"/>
      </w:pPr>
    </w:p>
    <w:p w14:paraId="776185E9" w14:textId="77777777" w:rsidR="00B04FC2" w:rsidRDefault="00B04FC2" w:rsidP="002C1336">
      <w:pPr>
        <w:rPr>
          <w:b/>
          <w:u w:val="single"/>
        </w:rPr>
      </w:pPr>
    </w:p>
    <w:p w14:paraId="735B32C7" w14:textId="77777777" w:rsidR="00B04FC2" w:rsidRDefault="00B04FC2" w:rsidP="002C1336">
      <w:pPr>
        <w:rPr>
          <w:b/>
          <w:u w:val="single"/>
        </w:rPr>
      </w:pPr>
    </w:p>
    <w:p w14:paraId="7A15CDB8" w14:textId="1569614A" w:rsidR="002C1336" w:rsidRPr="006D2F77" w:rsidRDefault="000B493C" w:rsidP="002C1336">
      <w:pPr>
        <w:rPr>
          <w:rFonts w:ascii="Arial" w:hAnsi="Arial" w:cs="Arial"/>
          <w:b/>
          <w:sz w:val="20"/>
          <w:szCs w:val="20"/>
          <w:u w:val="single"/>
        </w:rPr>
      </w:pPr>
      <w:r w:rsidRPr="006D2F77">
        <w:rPr>
          <w:rFonts w:ascii="Arial" w:hAnsi="Arial" w:cs="Arial"/>
          <w:b/>
          <w:sz w:val="20"/>
          <w:szCs w:val="20"/>
          <w:u w:val="single"/>
        </w:rPr>
        <w:t>Table 7</w:t>
      </w:r>
      <w:r w:rsidR="002C1336" w:rsidRPr="006D2F77">
        <w:rPr>
          <w:rFonts w:ascii="Arial" w:hAnsi="Arial" w:cs="Arial"/>
          <w:b/>
          <w:sz w:val="20"/>
          <w:szCs w:val="20"/>
          <w:u w:val="single"/>
        </w:rPr>
        <w:t>:  Self-Report</w:t>
      </w:r>
      <w:r w:rsidR="00B04FC2" w:rsidRPr="006D2F77">
        <w:rPr>
          <w:rFonts w:ascii="Arial" w:hAnsi="Arial" w:cs="Arial"/>
          <w:b/>
          <w:sz w:val="20"/>
          <w:szCs w:val="20"/>
          <w:u w:val="single"/>
        </w:rPr>
        <w:t>ed Medication Utilization</w:t>
      </w:r>
      <w:r w:rsidR="002C1336" w:rsidRPr="006D2F77">
        <w:rPr>
          <w:rFonts w:ascii="Arial" w:hAnsi="Arial" w:cs="Arial"/>
          <w:b/>
          <w:sz w:val="20"/>
          <w:szCs w:val="20"/>
          <w:u w:val="single"/>
        </w:rPr>
        <w:t xml:space="preserve"> Compared </w:t>
      </w:r>
      <w:proofErr w:type="gramStart"/>
      <w:r w:rsidR="002C1336" w:rsidRPr="006D2F77">
        <w:rPr>
          <w:rFonts w:ascii="Arial" w:hAnsi="Arial" w:cs="Arial"/>
          <w:b/>
          <w:sz w:val="20"/>
          <w:szCs w:val="20"/>
          <w:u w:val="single"/>
        </w:rPr>
        <w:t>To</w:t>
      </w:r>
      <w:proofErr w:type="gramEnd"/>
      <w:r w:rsidR="002C1336" w:rsidRPr="006D2F77">
        <w:rPr>
          <w:rFonts w:ascii="Arial" w:hAnsi="Arial" w:cs="Arial"/>
          <w:b/>
          <w:sz w:val="20"/>
          <w:szCs w:val="20"/>
          <w:u w:val="single"/>
        </w:rPr>
        <w:t xml:space="preserve"> Prescribing (PIS) Records </w:t>
      </w:r>
      <w:r w:rsidR="00B04FC2" w:rsidRPr="006D2F77">
        <w:rPr>
          <w:rFonts w:ascii="Arial" w:hAnsi="Arial" w:cs="Arial"/>
          <w:b/>
          <w:sz w:val="20"/>
          <w:szCs w:val="20"/>
          <w:u w:val="single"/>
        </w:rPr>
        <w:t>(Six Month Fixed Time Window)</w:t>
      </w:r>
    </w:p>
    <w:p w14:paraId="318213B1" w14:textId="77777777" w:rsidR="002C1336" w:rsidRPr="009D0669" w:rsidRDefault="002C1336" w:rsidP="002C1336">
      <w:pPr>
        <w:rPr>
          <w:b/>
          <w:sz w:val="16"/>
          <w:szCs w:val="16"/>
          <w:u w:val="single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452"/>
        <w:gridCol w:w="945"/>
        <w:gridCol w:w="901"/>
        <w:gridCol w:w="945"/>
        <w:gridCol w:w="901"/>
        <w:gridCol w:w="945"/>
        <w:gridCol w:w="901"/>
        <w:gridCol w:w="945"/>
        <w:gridCol w:w="901"/>
        <w:gridCol w:w="901"/>
        <w:gridCol w:w="901"/>
        <w:gridCol w:w="945"/>
        <w:gridCol w:w="945"/>
      </w:tblGrid>
      <w:tr w:rsidR="00B04FC2" w:rsidRPr="009D0669" w14:paraId="1332EB94" w14:textId="750BAA43" w:rsidTr="00B04F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0" w:type="dxa"/>
            <w:tcBorders>
              <w:right w:val="single" w:sz="4" w:space="0" w:color="auto"/>
            </w:tcBorders>
          </w:tcPr>
          <w:p w14:paraId="663A2CEA" w14:textId="77777777" w:rsidR="00CB5049" w:rsidRPr="00181095" w:rsidRDefault="00CB5049" w:rsidP="0004168E">
            <w:pPr>
              <w:rPr>
                <w:b w:val="0"/>
                <w:caps w:val="0"/>
                <w:sz w:val="16"/>
                <w:szCs w:val="16"/>
                <w:u w:val="single"/>
              </w:rPr>
            </w:pP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60D9EF03" w14:textId="0197416F" w:rsidR="00CB5049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>
              <w:rPr>
                <w:b w:val="0"/>
                <w:caps w:val="0"/>
                <w:sz w:val="16"/>
                <w:szCs w:val="16"/>
              </w:rPr>
              <w:t xml:space="preserve">Self Report </w:t>
            </w:r>
          </w:p>
          <w:p w14:paraId="22B5E9A9" w14:textId="77777777" w:rsidR="00CB5049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>
              <w:rPr>
                <w:b w:val="0"/>
                <w:caps w:val="0"/>
                <w:sz w:val="16"/>
                <w:szCs w:val="16"/>
              </w:rPr>
              <w:t xml:space="preserve">Negative </w:t>
            </w:r>
          </w:p>
          <w:p w14:paraId="05561DAD" w14:textId="77777777" w:rsidR="00CB5049" w:rsidRPr="00181095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</w:p>
          <w:p w14:paraId="58794553" w14:textId="77777777" w:rsidR="00CB5049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 w:rsidRPr="00181095">
              <w:rPr>
                <w:b w:val="0"/>
                <w:caps w:val="0"/>
                <w:sz w:val="16"/>
                <w:szCs w:val="16"/>
              </w:rPr>
              <w:t>P</w:t>
            </w:r>
            <w:r>
              <w:rPr>
                <w:b w:val="0"/>
                <w:caps w:val="0"/>
                <w:sz w:val="16"/>
                <w:szCs w:val="16"/>
              </w:rPr>
              <w:t>rescribing</w:t>
            </w:r>
          </w:p>
          <w:p w14:paraId="79D31667" w14:textId="77777777" w:rsidR="00CB5049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>
              <w:rPr>
                <w:b w:val="0"/>
                <w:caps w:val="0"/>
                <w:sz w:val="16"/>
                <w:szCs w:val="16"/>
              </w:rPr>
              <w:t>Negative</w:t>
            </w:r>
          </w:p>
          <w:p w14:paraId="153DBAE4" w14:textId="77777777" w:rsidR="00CB5049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</w:p>
          <w:p w14:paraId="7C377685" w14:textId="77777777" w:rsidR="00CB5049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6"/>
                <w:szCs w:val="16"/>
              </w:rPr>
            </w:pPr>
            <w:r>
              <w:rPr>
                <w:caps w:val="0"/>
                <w:sz w:val="16"/>
                <w:szCs w:val="16"/>
              </w:rPr>
              <w:t>True</w:t>
            </w:r>
          </w:p>
          <w:p w14:paraId="23B33669" w14:textId="6CF57DC3" w:rsidR="00CB5049" w:rsidRPr="00181095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  <w:u w:val="single"/>
              </w:rPr>
            </w:pPr>
            <w:r>
              <w:rPr>
                <w:caps w:val="0"/>
                <w:sz w:val="16"/>
                <w:szCs w:val="16"/>
              </w:rPr>
              <w:t>Negatives</w:t>
            </w:r>
            <w:r>
              <w:rPr>
                <w:b w:val="0"/>
                <w:caps w:val="0"/>
                <w:sz w:val="16"/>
                <w:szCs w:val="16"/>
              </w:rPr>
              <w:t xml:space="preserve"> </w:t>
            </w:r>
            <w:r>
              <w:rPr>
                <w:b w:val="0"/>
                <w:caps w:val="0"/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2D3B1856" w14:textId="77777777" w:rsidR="00CB5049" w:rsidRPr="00890E0B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 w:rsidRPr="00890E0B">
              <w:rPr>
                <w:b w:val="0"/>
                <w:caps w:val="0"/>
                <w:sz w:val="16"/>
                <w:szCs w:val="16"/>
              </w:rPr>
              <w:t>%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4F216BF0" w14:textId="37A43F8E" w:rsidR="00CB5049" w:rsidRPr="00DA37C5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 w:rsidRPr="00DA37C5">
              <w:rPr>
                <w:b w:val="0"/>
                <w:caps w:val="0"/>
                <w:sz w:val="16"/>
                <w:szCs w:val="16"/>
              </w:rPr>
              <w:t xml:space="preserve">Self Report </w:t>
            </w:r>
          </w:p>
          <w:p w14:paraId="3326F1D8" w14:textId="67D7EA92" w:rsidR="00CB5049" w:rsidRPr="00DA37C5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 w:rsidRPr="00DA37C5">
              <w:rPr>
                <w:b w:val="0"/>
                <w:caps w:val="0"/>
                <w:sz w:val="16"/>
                <w:szCs w:val="16"/>
              </w:rPr>
              <w:t>Negative</w:t>
            </w:r>
          </w:p>
          <w:p w14:paraId="614EC784" w14:textId="77777777" w:rsidR="00CB5049" w:rsidRPr="00DA37C5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</w:p>
          <w:p w14:paraId="709D2A04" w14:textId="77777777" w:rsidR="00CB5049" w:rsidRPr="00DA37C5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 w:rsidRPr="00DA37C5">
              <w:rPr>
                <w:b w:val="0"/>
                <w:caps w:val="0"/>
                <w:sz w:val="16"/>
                <w:szCs w:val="16"/>
              </w:rPr>
              <w:t>Prescribing</w:t>
            </w:r>
          </w:p>
          <w:p w14:paraId="20E6A08C" w14:textId="77777777" w:rsidR="00CB5049" w:rsidRPr="00DA37C5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 w:rsidRPr="00DA37C5">
              <w:rPr>
                <w:b w:val="0"/>
                <w:caps w:val="0"/>
                <w:sz w:val="16"/>
                <w:szCs w:val="16"/>
              </w:rPr>
              <w:t>Positive</w:t>
            </w:r>
          </w:p>
          <w:p w14:paraId="4AA9D454" w14:textId="77777777" w:rsidR="00CB5049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  <w:u w:val="single"/>
              </w:rPr>
            </w:pPr>
          </w:p>
          <w:p w14:paraId="70438091" w14:textId="77777777" w:rsidR="00CB5049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6"/>
                <w:szCs w:val="16"/>
              </w:rPr>
            </w:pPr>
            <w:r>
              <w:rPr>
                <w:caps w:val="0"/>
                <w:sz w:val="16"/>
                <w:szCs w:val="16"/>
              </w:rPr>
              <w:t xml:space="preserve">False </w:t>
            </w:r>
          </w:p>
          <w:p w14:paraId="5036C814" w14:textId="156C8394" w:rsidR="00CB5049" w:rsidRPr="00CB5049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6"/>
                <w:szCs w:val="16"/>
              </w:rPr>
            </w:pPr>
            <w:r>
              <w:rPr>
                <w:caps w:val="0"/>
                <w:sz w:val="16"/>
                <w:szCs w:val="16"/>
              </w:rPr>
              <w:t>Negatives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60A684B3" w14:textId="77777777" w:rsidR="00CB5049" w:rsidRPr="00890E0B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>
              <w:rPr>
                <w:b w:val="0"/>
                <w:caps w:val="0"/>
                <w:sz w:val="16"/>
                <w:szCs w:val="16"/>
              </w:rPr>
              <w:t>%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50B4FA58" w14:textId="77777777" w:rsidR="00CB5049" w:rsidRPr="00DA37C5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 w:rsidRPr="00DA37C5">
              <w:rPr>
                <w:b w:val="0"/>
                <w:caps w:val="0"/>
                <w:sz w:val="16"/>
                <w:szCs w:val="16"/>
              </w:rPr>
              <w:t xml:space="preserve">Self Report </w:t>
            </w:r>
          </w:p>
          <w:p w14:paraId="530B9593" w14:textId="77777777" w:rsidR="00CB5049" w:rsidRPr="00DA37C5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 w:rsidRPr="00DA37C5">
              <w:rPr>
                <w:b w:val="0"/>
                <w:caps w:val="0"/>
                <w:sz w:val="16"/>
                <w:szCs w:val="16"/>
              </w:rPr>
              <w:t>Positive</w:t>
            </w:r>
          </w:p>
          <w:p w14:paraId="12DBB832" w14:textId="77777777" w:rsidR="00CB5049" w:rsidRPr="00DA37C5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</w:p>
          <w:p w14:paraId="4850BA77" w14:textId="77777777" w:rsidR="00CB5049" w:rsidRPr="00DA37C5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 w:rsidRPr="00DA37C5">
              <w:rPr>
                <w:b w:val="0"/>
                <w:caps w:val="0"/>
                <w:sz w:val="16"/>
                <w:szCs w:val="16"/>
              </w:rPr>
              <w:t>Prescribing</w:t>
            </w:r>
          </w:p>
          <w:p w14:paraId="7F008A4C" w14:textId="77777777" w:rsidR="00CB5049" w:rsidRPr="00DA37C5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 w:rsidRPr="00DA37C5">
              <w:rPr>
                <w:b w:val="0"/>
                <w:caps w:val="0"/>
                <w:sz w:val="16"/>
                <w:szCs w:val="16"/>
              </w:rPr>
              <w:t>Negative</w:t>
            </w:r>
          </w:p>
          <w:p w14:paraId="52C67507" w14:textId="77777777" w:rsidR="00CB5049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  <w:u w:val="single"/>
              </w:rPr>
            </w:pPr>
          </w:p>
          <w:p w14:paraId="22846B48" w14:textId="77777777" w:rsidR="00CB5049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6"/>
                <w:szCs w:val="16"/>
              </w:rPr>
            </w:pPr>
            <w:r>
              <w:rPr>
                <w:caps w:val="0"/>
                <w:sz w:val="16"/>
                <w:szCs w:val="16"/>
              </w:rPr>
              <w:t>False</w:t>
            </w:r>
          </w:p>
          <w:p w14:paraId="6F3DB445" w14:textId="22889523" w:rsidR="00CB5049" w:rsidRPr="00CB5049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6"/>
                <w:szCs w:val="16"/>
              </w:rPr>
            </w:pPr>
            <w:r>
              <w:rPr>
                <w:caps w:val="0"/>
                <w:sz w:val="16"/>
                <w:szCs w:val="16"/>
              </w:rPr>
              <w:t>Positives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2D39B4D4" w14:textId="77777777" w:rsidR="00CB5049" w:rsidRPr="00890E0B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 w:rsidRPr="00890E0B">
              <w:rPr>
                <w:b w:val="0"/>
                <w:caps w:val="0"/>
                <w:sz w:val="16"/>
                <w:szCs w:val="16"/>
              </w:rPr>
              <w:t>%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50B3591E" w14:textId="77777777" w:rsidR="00CB5049" w:rsidRPr="00DA37C5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 w:rsidRPr="00DA37C5">
              <w:rPr>
                <w:b w:val="0"/>
                <w:caps w:val="0"/>
                <w:sz w:val="16"/>
                <w:szCs w:val="16"/>
              </w:rPr>
              <w:t xml:space="preserve">Self Report </w:t>
            </w:r>
          </w:p>
          <w:p w14:paraId="3139CFC1" w14:textId="77777777" w:rsidR="00CB5049" w:rsidRPr="00DA37C5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 w:rsidRPr="00DA37C5">
              <w:rPr>
                <w:b w:val="0"/>
                <w:caps w:val="0"/>
                <w:sz w:val="16"/>
                <w:szCs w:val="16"/>
              </w:rPr>
              <w:t>Positive</w:t>
            </w:r>
          </w:p>
          <w:p w14:paraId="70262D94" w14:textId="77777777" w:rsidR="00CB5049" w:rsidRPr="00DA37C5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</w:p>
          <w:p w14:paraId="117F5FEC" w14:textId="77777777" w:rsidR="00CB5049" w:rsidRPr="00DA37C5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 w:rsidRPr="00DA37C5">
              <w:rPr>
                <w:b w:val="0"/>
                <w:caps w:val="0"/>
                <w:sz w:val="16"/>
                <w:szCs w:val="16"/>
              </w:rPr>
              <w:t>Prescribing</w:t>
            </w:r>
          </w:p>
          <w:p w14:paraId="491280CD" w14:textId="77777777" w:rsidR="00CB5049" w:rsidRPr="00DA37C5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 w:rsidRPr="00DA37C5">
              <w:rPr>
                <w:b w:val="0"/>
                <w:caps w:val="0"/>
                <w:sz w:val="16"/>
                <w:szCs w:val="16"/>
              </w:rPr>
              <w:t>Positive</w:t>
            </w:r>
          </w:p>
          <w:p w14:paraId="6CCE1B0E" w14:textId="77777777" w:rsidR="00CB5049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  <w:u w:val="single"/>
              </w:rPr>
            </w:pPr>
          </w:p>
          <w:p w14:paraId="39F0E2E5" w14:textId="77777777" w:rsidR="00CB5049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6"/>
                <w:szCs w:val="16"/>
              </w:rPr>
            </w:pPr>
            <w:r>
              <w:rPr>
                <w:caps w:val="0"/>
                <w:sz w:val="16"/>
                <w:szCs w:val="16"/>
              </w:rPr>
              <w:t>True</w:t>
            </w:r>
          </w:p>
          <w:p w14:paraId="693D39F0" w14:textId="1B297057" w:rsidR="00CB5049" w:rsidRPr="00CB5049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6"/>
                <w:szCs w:val="16"/>
              </w:rPr>
            </w:pPr>
            <w:r>
              <w:rPr>
                <w:caps w:val="0"/>
                <w:sz w:val="16"/>
                <w:szCs w:val="16"/>
              </w:rPr>
              <w:t>Positives</w:t>
            </w:r>
          </w:p>
          <w:p w14:paraId="19DAE2F0" w14:textId="7FD10A26" w:rsidR="00CB5049" w:rsidRPr="00181095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  <w:u w:val="single"/>
              </w:rPr>
            </w:pPr>
            <w:r>
              <w:rPr>
                <w:b w:val="0"/>
                <w:caps w:val="0"/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7D40D452" w14:textId="77777777" w:rsidR="00CB5049" w:rsidRPr="00890E0B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 w:rsidRPr="00890E0B">
              <w:rPr>
                <w:b w:val="0"/>
                <w:caps w:val="0"/>
                <w:sz w:val="16"/>
                <w:szCs w:val="16"/>
              </w:rPr>
              <w:t>%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</w:tcPr>
          <w:p w14:paraId="3B1E4467" w14:textId="77777777" w:rsidR="00CB5049" w:rsidRPr="00890E0B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>
              <w:rPr>
                <w:b w:val="0"/>
                <w:caps w:val="0"/>
                <w:sz w:val="16"/>
                <w:szCs w:val="16"/>
              </w:rPr>
              <w:t>Total (excluding NAs)</w:t>
            </w:r>
          </w:p>
        </w:tc>
        <w:tc>
          <w:tcPr>
            <w:tcW w:w="901" w:type="dxa"/>
            <w:tcBorders>
              <w:left w:val="single" w:sz="4" w:space="0" w:color="auto"/>
            </w:tcBorders>
          </w:tcPr>
          <w:p w14:paraId="7A4B5748" w14:textId="02A7C595" w:rsidR="00CB5049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>
              <w:rPr>
                <w:b w:val="0"/>
                <w:caps w:val="0"/>
                <w:sz w:val="16"/>
                <w:szCs w:val="16"/>
              </w:rPr>
              <w:t>Blank/ Missing Data</w:t>
            </w:r>
          </w:p>
        </w:tc>
        <w:tc>
          <w:tcPr>
            <w:tcW w:w="945" w:type="dxa"/>
          </w:tcPr>
          <w:p w14:paraId="390A9837" w14:textId="77777777" w:rsidR="00CB5049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>
              <w:rPr>
                <w:b w:val="0"/>
                <w:caps w:val="0"/>
                <w:sz w:val="16"/>
                <w:szCs w:val="16"/>
              </w:rPr>
              <w:t>Blank/</w:t>
            </w:r>
          </w:p>
          <w:p w14:paraId="14E8F290" w14:textId="77777777" w:rsidR="00CB5049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>
              <w:rPr>
                <w:b w:val="0"/>
                <w:caps w:val="0"/>
                <w:sz w:val="16"/>
                <w:szCs w:val="16"/>
              </w:rPr>
              <w:t>Missing Data and Prescribing</w:t>
            </w:r>
          </w:p>
          <w:p w14:paraId="185DD7F1" w14:textId="004E88D8" w:rsidR="00CB5049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>
              <w:rPr>
                <w:b w:val="0"/>
                <w:caps w:val="0"/>
                <w:sz w:val="16"/>
                <w:szCs w:val="16"/>
              </w:rPr>
              <w:t xml:space="preserve">Positive </w:t>
            </w:r>
          </w:p>
        </w:tc>
        <w:tc>
          <w:tcPr>
            <w:tcW w:w="945" w:type="dxa"/>
          </w:tcPr>
          <w:p w14:paraId="68FEFA39" w14:textId="77777777" w:rsidR="00CB5049" w:rsidRDefault="00CB5049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>
              <w:rPr>
                <w:b w:val="0"/>
                <w:caps w:val="0"/>
                <w:sz w:val="16"/>
                <w:szCs w:val="16"/>
              </w:rPr>
              <w:t>%</w:t>
            </w:r>
          </w:p>
          <w:p w14:paraId="38E5F929" w14:textId="6994711C" w:rsidR="00B04FC2" w:rsidRDefault="00B04FC2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>
              <w:rPr>
                <w:b w:val="0"/>
                <w:caps w:val="0"/>
                <w:sz w:val="16"/>
                <w:szCs w:val="16"/>
              </w:rPr>
              <w:t>Blank/ Missing and</w:t>
            </w:r>
          </w:p>
          <w:p w14:paraId="18D2539F" w14:textId="77777777" w:rsidR="00230A10" w:rsidRDefault="00230A10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>
              <w:rPr>
                <w:b w:val="0"/>
                <w:caps w:val="0"/>
                <w:sz w:val="16"/>
                <w:szCs w:val="16"/>
              </w:rPr>
              <w:t>Prescribing</w:t>
            </w:r>
          </w:p>
          <w:p w14:paraId="5B8FC1C0" w14:textId="16533A60" w:rsidR="00230A10" w:rsidRDefault="00230A10" w:rsidP="0004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</w:rPr>
            </w:pPr>
            <w:r>
              <w:rPr>
                <w:b w:val="0"/>
                <w:caps w:val="0"/>
                <w:sz w:val="16"/>
                <w:szCs w:val="16"/>
              </w:rPr>
              <w:t>Positive</w:t>
            </w:r>
          </w:p>
        </w:tc>
      </w:tr>
      <w:tr w:rsidR="00B04FC2" w:rsidRPr="009D0669" w14:paraId="26733D04" w14:textId="3508D4DE" w:rsidTr="00B0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23843D2C" w14:textId="1C157460" w:rsidR="00CB5049" w:rsidRPr="00181095" w:rsidRDefault="00CB5049" w:rsidP="0004168E">
            <w:pPr>
              <w:rPr>
                <w:caps w:val="0"/>
                <w:sz w:val="16"/>
                <w:szCs w:val="16"/>
              </w:rPr>
            </w:pPr>
            <w:r>
              <w:rPr>
                <w:caps w:val="0"/>
                <w:sz w:val="16"/>
                <w:szCs w:val="16"/>
              </w:rPr>
              <w:t>Antidepressant</w:t>
            </w:r>
            <w:r w:rsidR="006D2F77">
              <w:rPr>
                <w:caps w:val="0"/>
                <w:sz w:val="16"/>
                <w:szCs w:val="16"/>
              </w:rPr>
              <w:t>s</w:t>
            </w:r>
          </w:p>
        </w:tc>
        <w:tc>
          <w:tcPr>
            <w:tcW w:w="945" w:type="dxa"/>
          </w:tcPr>
          <w:p w14:paraId="232B8180" w14:textId="4370BECD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04</w:t>
            </w:r>
          </w:p>
        </w:tc>
        <w:tc>
          <w:tcPr>
            <w:tcW w:w="901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5713CE09" w14:textId="3A985499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85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2DD41480" w14:textId="63C5A848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901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3C233530" w14:textId="563D37F2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2DBC3F3E" w14:textId="049E09B9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901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29D2E7F8" w14:textId="3FEC2DD3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1B19E2A6" w14:textId="31F80BF2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3</w:t>
            </w:r>
          </w:p>
        </w:tc>
        <w:tc>
          <w:tcPr>
            <w:tcW w:w="901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4B18ADB5" w14:textId="77267FB6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6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</w:tcPr>
          <w:p w14:paraId="0CCCC376" w14:textId="33D80E42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33</w:t>
            </w:r>
          </w:p>
        </w:tc>
        <w:tc>
          <w:tcPr>
            <w:tcW w:w="901" w:type="dxa"/>
            <w:tcBorders>
              <w:left w:val="single" w:sz="4" w:space="0" w:color="auto"/>
            </w:tcBorders>
          </w:tcPr>
          <w:p w14:paraId="056B6B36" w14:textId="7953A32B" w:rsidR="00CB5049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1</w:t>
            </w:r>
          </w:p>
        </w:tc>
        <w:tc>
          <w:tcPr>
            <w:tcW w:w="945" w:type="dxa"/>
          </w:tcPr>
          <w:p w14:paraId="11A80722" w14:textId="310EC8DB" w:rsidR="00CB5049" w:rsidRDefault="00230A10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945" w:type="dxa"/>
          </w:tcPr>
          <w:p w14:paraId="2EDB14A1" w14:textId="1F3C57BF" w:rsidR="00CB5049" w:rsidRDefault="00230A10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8%</w:t>
            </w:r>
          </w:p>
        </w:tc>
      </w:tr>
      <w:tr w:rsidR="00B04FC2" w:rsidRPr="009D0669" w14:paraId="1D66F59E" w14:textId="25B31F02" w:rsidTr="00B04F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2DF8904E" w14:textId="7E1E3BEC" w:rsidR="00CB5049" w:rsidRPr="00181095" w:rsidRDefault="00CB5049" w:rsidP="0004168E">
            <w:pPr>
              <w:rPr>
                <w:caps w:val="0"/>
                <w:sz w:val="16"/>
                <w:szCs w:val="16"/>
              </w:rPr>
            </w:pPr>
            <w:r>
              <w:rPr>
                <w:caps w:val="0"/>
                <w:sz w:val="16"/>
                <w:szCs w:val="16"/>
              </w:rPr>
              <w:t>Mood stabilizer</w:t>
            </w:r>
            <w:r w:rsidR="006D2F77">
              <w:rPr>
                <w:caps w:val="0"/>
                <w:sz w:val="16"/>
                <w:szCs w:val="16"/>
              </w:rPr>
              <w:t>s</w:t>
            </w:r>
          </w:p>
        </w:tc>
        <w:tc>
          <w:tcPr>
            <w:tcW w:w="945" w:type="dxa"/>
          </w:tcPr>
          <w:p w14:paraId="33C4CF9C" w14:textId="77777777" w:rsidR="00CB5049" w:rsidRPr="000965D5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65D5">
              <w:rPr>
                <w:sz w:val="16"/>
                <w:szCs w:val="16"/>
              </w:rPr>
              <w:t>7821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205D7442" w14:textId="77777777" w:rsidR="00CB5049" w:rsidRPr="000965D5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04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3C41C09F" w14:textId="77777777" w:rsidR="00CB5049" w:rsidRPr="000965D5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418779E4" w14:textId="77777777" w:rsidR="00CB5049" w:rsidRPr="000965D5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055BE969" w14:textId="77777777" w:rsidR="00CB5049" w:rsidRPr="000965D5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321622DC" w14:textId="77777777" w:rsidR="00CB5049" w:rsidRPr="000965D5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164410DD" w14:textId="77777777" w:rsidR="00CB5049" w:rsidRPr="000965D5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4C47B7F0" w14:textId="77777777" w:rsidR="00CB5049" w:rsidRPr="000965D5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</w:tcPr>
          <w:p w14:paraId="7668613A" w14:textId="77777777" w:rsidR="00CB5049" w:rsidRPr="000965D5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77</w:t>
            </w:r>
          </w:p>
        </w:tc>
        <w:tc>
          <w:tcPr>
            <w:tcW w:w="901" w:type="dxa"/>
            <w:tcBorders>
              <w:left w:val="single" w:sz="4" w:space="0" w:color="auto"/>
            </w:tcBorders>
          </w:tcPr>
          <w:p w14:paraId="6BCE4F9F" w14:textId="11F33B03" w:rsidR="00CB5049" w:rsidRDefault="00230A10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7</w:t>
            </w:r>
          </w:p>
        </w:tc>
        <w:tc>
          <w:tcPr>
            <w:tcW w:w="945" w:type="dxa"/>
          </w:tcPr>
          <w:p w14:paraId="3B110FD5" w14:textId="3FBD7C07" w:rsidR="00CB5049" w:rsidRDefault="00DA37C5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45" w:type="dxa"/>
          </w:tcPr>
          <w:p w14:paraId="63B9643E" w14:textId="634BFF7E" w:rsidR="00CB5049" w:rsidRDefault="00DA37C5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%</w:t>
            </w:r>
          </w:p>
        </w:tc>
      </w:tr>
      <w:tr w:rsidR="00B04FC2" w:rsidRPr="009D0669" w14:paraId="38D70F91" w14:textId="5A479A87" w:rsidTr="00B0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11E97881" w14:textId="77777777" w:rsidR="00CB5049" w:rsidRPr="00181095" w:rsidRDefault="00CB5049" w:rsidP="0004168E">
            <w:pPr>
              <w:rPr>
                <w:caps w:val="0"/>
                <w:sz w:val="16"/>
                <w:szCs w:val="16"/>
              </w:rPr>
            </w:pPr>
            <w:r>
              <w:rPr>
                <w:caps w:val="0"/>
                <w:sz w:val="16"/>
                <w:szCs w:val="16"/>
              </w:rPr>
              <w:t>Cholesterol lowering medication</w:t>
            </w:r>
          </w:p>
        </w:tc>
        <w:tc>
          <w:tcPr>
            <w:tcW w:w="945" w:type="dxa"/>
          </w:tcPr>
          <w:p w14:paraId="44C0B8FE" w14:textId="77777777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19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3085B0BB" w14:textId="77777777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55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13D9C237" w14:textId="77777777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23FC6803" w14:textId="77777777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252EFF20" w14:textId="77777777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16FE45C5" w14:textId="77777777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33C7538F" w14:textId="77777777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2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00DD693F" w14:textId="77777777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3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</w:tcPr>
          <w:p w14:paraId="491B56A0" w14:textId="77777777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89</w:t>
            </w:r>
          </w:p>
        </w:tc>
        <w:tc>
          <w:tcPr>
            <w:tcW w:w="901" w:type="dxa"/>
            <w:tcBorders>
              <w:left w:val="single" w:sz="4" w:space="0" w:color="auto"/>
            </w:tcBorders>
          </w:tcPr>
          <w:p w14:paraId="53537900" w14:textId="759574A3" w:rsidR="00CB5049" w:rsidRDefault="00DA37C5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</w:t>
            </w:r>
          </w:p>
        </w:tc>
        <w:tc>
          <w:tcPr>
            <w:tcW w:w="945" w:type="dxa"/>
          </w:tcPr>
          <w:p w14:paraId="4576B766" w14:textId="01A898B0" w:rsidR="00CB5049" w:rsidRDefault="00DA37C5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45" w:type="dxa"/>
          </w:tcPr>
          <w:p w14:paraId="08001E7D" w14:textId="3BF65B00" w:rsidR="00CB5049" w:rsidRDefault="00DA37C5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%</w:t>
            </w:r>
          </w:p>
        </w:tc>
      </w:tr>
      <w:tr w:rsidR="00B04FC2" w:rsidRPr="009D0669" w14:paraId="33F35559" w14:textId="079E550A" w:rsidTr="00B04FC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2D7D1202" w14:textId="68EDBDA6" w:rsidR="00CB5049" w:rsidRPr="00181095" w:rsidRDefault="00CB5049" w:rsidP="0004168E">
            <w:pPr>
              <w:rPr>
                <w:caps w:val="0"/>
                <w:sz w:val="16"/>
                <w:szCs w:val="16"/>
              </w:rPr>
            </w:pPr>
            <w:r>
              <w:rPr>
                <w:caps w:val="0"/>
                <w:sz w:val="16"/>
                <w:szCs w:val="16"/>
              </w:rPr>
              <w:t>Antihypertensive</w:t>
            </w:r>
            <w:r w:rsidR="006D2F77">
              <w:rPr>
                <w:caps w:val="0"/>
                <w:sz w:val="16"/>
                <w:szCs w:val="16"/>
              </w:rPr>
              <w:t>s</w:t>
            </w:r>
          </w:p>
        </w:tc>
        <w:tc>
          <w:tcPr>
            <w:tcW w:w="945" w:type="dxa"/>
          </w:tcPr>
          <w:p w14:paraId="32289285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34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5989D035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56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17055D92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43E3551F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0345711D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1A1119C3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1D161879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8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73B5A123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7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</w:tcPr>
          <w:p w14:paraId="19F3AAFC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55</w:t>
            </w:r>
          </w:p>
        </w:tc>
        <w:tc>
          <w:tcPr>
            <w:tcW w:w="901" w:type="dxa"/>
            <w:tcBorders>
              <w:left w:val="single" w:sz="4" w:space="0" w:color="auto"/>
            </w:tcBorders>
          </w:tcPr>
          <w:p w14:paraId="2A828490" w14:textId="750DD847" w:rsidR="00CB5049" w:rsidRDefault="00DA37C5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9</w:t>
            </w:r>
          </w:p>
        </w:tc>
        <w:tc>
          <w:tcPr>
            <w:tcW w:w="945" w:type="dxa"/>
          </w:tcPr>
          <w:p w14:paraId="5BDAD3CF" w14:textId="2F2F19D3" w:rsidR="00CB5049" w:rsidRDefault="00DA37C5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945" w:type="dxa"/>
          </w:tcPr>
          <w:p w14:paraId="603119E0" w14:textId="3CFE7B36" w:rsidR="00CB5049" w:rsidRDefault="00DA37C5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4%</w:t>
            </w:r>
          </w:p>
        </w:tc>
      </w:tr>
      <w:tr w:rsidR="00B04FC2" w:rsidRPr="009D0669" w14:paraId="0ECE8241" w14:textId="56BA9DE2" w:rsidTr="00B0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16E803D6" w14:textId="56864451" w:rsidR="00CB5049" w:rsidRDefault="00CB5049" w:rsidP="0004168E">
            <w:pPr>
              <w:rPr>
                <w:caps w:val="0"/>
                <w:sz w:val="16"/>
                <w:szCs w:val="16"/>
              </w:rPr>
            </w:pPr>
            <w:r>
              <w:rPr>
                <w:caps w:val="0"/>
                <w:sz w:val="16"/>
                <w:szCs w:val="16"/>
              </w:rPr>
              <w:t>Aspirin</w:t>
            </w:r>
          </w:p>
        </w:tc>
        <w:tc>
          <w:tcPr>
            <w:tcW w:w="945" w:type="dxa"/>
          </w:tcPr>
          <w:p w14:paraId="5DE7F3E5" w14:textId="77F7BEE6" w:rsidR="00CB5049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26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26847927" w14:textId="766377D6" w:rsidR="00CB5049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30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4328824B" w14:textId="60F9375D" w:rsidR="00CB5049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041B48C6" w14:textId="53CDD6E8" w:rsidR="00CB5049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25C37905" w14:textId="1ABA603E" w:rsidR="00CB5049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57068B48" w14:textId="7B0AFBD1" w:rsidR="00CB5049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311A3A86" w14:textId="6F6B8433" w:rsidR="00CB5049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9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5643F9B3" w14:textId="0ABB7B5D" w:rsidR="00CB5049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1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</w:tcPr>
          <w:p w14:paraId="08CF2BC3" w14:textId="55784260" w:rsidR="00CB5049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45</w:t>
            </w:r>
          </w:p>
        </w:tc>
        <w:tc>
          <w:tcPr>
            <w:tcW w:w="901" w:type="dxa"/>
            <w:tcBorders>
              <w:left w:val="single" w:sz="4" w:space="0" w:color="auto"/>
            </w:tcBorders>
          </w:tcPr>
          <w:p w14:paraId="4A9FA64C" w14:textId="09C98C01" w:rsidR="00CB5049" w:rsidRDefault="00DA37C5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9</w:t>
            </w:r>
          </w:p>
        </w:tc>
        <w:tc>
          <w:tcPr>
            <w:tcW w:w="945" w:type="dxa"/>
          </w:tcPr>
          <w:p w14:paraId="16BA7ECA" w14:textId="140CBD7C" w:rsidR="00CB5049" w:rsidRDefault="00DA37C5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45" w:type="dxa"/>
          </w:tcPr>
          <w:p w14:paraId="5047DC70" w14:textId="47CDFD96" w:rsidR="00CB5049" w:rsidRDefault="00DA37C5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%</w:t>
            </w:r>
          </w:p>
        </w:tc>
      </w:tr>
      <w:tr w:rsidR="00B04FC2" w:rsidRPr="009D0669" w14:paraId="4943D259" w14:textId="6FE09FC2" w:rsidTr="00B04F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191DFBF8" w14:textId="77777777" w:rsidR="00CB5049" w:rsidRPr="00181095" w:rsidRDefault="00CB5049" w:rsidP="0004168E">
            <w:pPr>
              <w:rPr>
                <w:caps w:val="0"/>
                <w:sz w:val="16"/>
                <w:szCs w:val="16"/>
              </w:rPr>
            </w:pPr>
            <w:r w:rsidRPr="00181095">
              <w:rPr>
                <w:caps w:val="0"/>
                <w:sz w:val="16"/>
                <w:szCs w:val="16"/>
              </w:rPr>
              <w:t>Insulin</w:t>
            </w:r>
          </w:p>
        </w:tc>
        <w:tc>
          <w:tcPr>
            <w:tcW w:w="945" w:type="dxa"/>
          </w:tcPr>
          <w:p w14:paraId="2E581B42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27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051A755E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9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63154813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427AF232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01AA3438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79A209D4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586000C7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760AB3EC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</w:tcPr>
          <w:p w14:paraId="13A55894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16</w:t>
            </w:r>
          </w:p>
        </w:tc>
        <w:tc>
          <w:tcPr>
            <w:tcW w:w="901" w:type="dxa"/>
            <w:tcBorders>
              <w:left w:val="single" w:sz="4" w:space="0" w:color="auto"/>
            </w:tcBorders>
          </w:tcPr>
          <w:p w14:paraId="5B0F8A61" w14:textId="4A8AD994" w:rsidR="00CB5049" w:rsidRDefault="00DA37C5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8</w:t>
            </w:r>
          </w:p>
        </w:tc>
        <w:tc>
          <w:tcPr>
            <w:tcW w:w="945" w:type="dxa"/>
          </w:tcPr>
          <w:p w14:paraId="6748AA59" w14:textId="0E5413DE" w:rsidR="00CB5049" w:rsidRDefault="00DA37C5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45" w:type="dxa"/>
          </w:tcPr>
          <w:p w14:paraId="175DC4F9" w14:textId="4BC9E9DE" w:rsidR="00CB5049" w:rsidRDefault="00DA37C5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%</w:t>
            </w:r>
          </w:p>
        </w:tc>
      </w:tr>
      <w:tr w:rsidR="00B04FC2" w:rsidRPr="009D0669" w14:paraId="5AB5E06A" w14:textId="035A42BA" w:rsidTr="00B0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49E97D18" w14:textId="77777777" w:rsidR="00CB5049" w:rsidRPr="00181095" w:rsidRDefault="00CB5049" w:rsidP="0004168E">
            <w:pPr>
              <w:rPr>
                <w:caps w:val="0"/>
                <w:sz w:val="16"/>
                <w:szCs w:val="16"/>
              </w:rPr>
            </w:pPr>
            <w:r w:rsidRPr="00181095">
              <w:rPr>
                <w:caps w:val="0"/>
                <w:sz w:val="16"/>
                <w:szCs w:val="16"/>
              </w:rPr>
              <w:t xml:space="preserve">HRT </w:t>
            </w:r>
          </w:p>
        </w:tc>
        <w:tc>
          <w:tcPr>
            <w:tcW w:w="945" w:type="dxa"/>
          </w:tcPr>
          <w:p w14:paraId="1D70D69D" w14:textId="77777777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88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0CE61729" w14:textId="77777777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62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7213365D" w14:textId="77777777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66199002" w14:textId="77777777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7DB6913D" w14:textId="77777777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5FEEBC4E" w14:textId="77777777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64BAF2F2" w14:textId="77777777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73071C5B" w14:textId="77777777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7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</w:tcPr>
          <w:p w14:paraId="72D7C538" w14:textId="77777777" w:rsidR="00CB5049" w:rsidRPr="00890E0B" w:rsidRDefault="00CB5049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4</w:t>
            </w:r>
          </w:p>
        </w:tc>
        <w:tc>
          <w:tcPr>
            <w:tcW w:w="901" w:type="dxa"/>
            <w:tcBorders>
              <w:left w:val="single" w:sz="4" w:space="0" w:color="auto"/>
            </w:tcBorders>
          </w:tcPr>
          <w:p w14:paraId="7456D016" w14:textId="725E717F" w:rsidR="00CB5049" w:rsidRDefault="00DA37C5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1</w:t>
            </w:r>
          </w:p>
        </w:tc>
        <w:tc>
          <w:tcPr>
            <w:tcW w:w="945" w:type="dxa"/>
          </w:tcPr>
          <w:p w14:paraId="6A91104B" w14:textId="2C34FFE9" w:rsidR="00CB5049" w:rsidRDefault="00DA37C5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45" w:type="dxa"/>
          </w:tcPr>
          <w:p w14:paraId="38BE8AE0" w14:textId="28851C53" w:rsidR="00CB5049" w:rsidRDefault="00DA37C5" w:rsidP="0004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5</w:t>
            </w:r>
          </w:p>
        </w:tc>
      </w:tr>
      <w:tr w:rsidR="00B04FC2" w:rsidRPr="009D0669" w14:paraId="5D09E04A" w14:textId="00E27AC9" w:rsidTr="00B04FC2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0E6F3214" w14:textId="22343CD1" w:rsidR="00CB5049" w:rsidRPr="00181095" w:rsidRDefault="006D2F77" w:rsidP="0004168E">
            <w:pPr>
              <w:rPr>
                <w:caps w:val="0"/>
                <w:sz w:val="16"/>
                <w:szCs w:val="16"/>
              </w:rPr>
            </w:pPr>
            <w:r>
              <w:rPr>
                <w:caps w:val="0"/>
                <w:sz w:val="16"/>
                <w:szCs w:val="16"/>
              </w:rPr>
              <w:t>OCP</w:t>
            </w:r>
          </w:p>
        </w:tc>
        <w:tc>
          <w:tcPr>
            <w:tcW w:w="945" w:type="dxa"/>
          </w:tcPr>
          <w:p w14:paraId="5AE0EE80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9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022A780D" w14:textId="4FA75EB8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</w:t>
            </w:r>
            <w:r w:rsidR="00DA37C5">
              <w:rPr>
                <w:sz w:val="16"/>
                <w:szCs w:val="16"/>
              </w:rPr>
              <w:t>09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324C2C24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2F463B5F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34607145" w14:textId="64FC1684" w:rsidR="00CB5049" w:rsidRPr="00890E0B" w:rsidRDefault="00DA37C5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72E64206" w14:textId="393F2C1F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  <w:r w:rsidR="00DA37C5">
              <w:rPr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left w:val="single" w:sz="4" w:space="0" w:color="auto"/>
            </w:tcBorders>
          </w:tcPr>
          <w:p w14:paraId="067FD7D8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9</w:t>
            </w:r>
          </w:p>
        </w:tc>
        <w:tc>
          <w:tcPr>
            <w:tcW w:w="901" w:type="dxa"/>
            <w:tcBorders>
              <w:right w:val="single" w:sz="4" w:space="0" w:color="auto"/>
            </w:tcBorders>
          </w:tcPr>
          <w:p w14:paraId="71883017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0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</w:tcPr>
          <w:p w14:paraId="10A9CC28" w14:textId="77777777" w:rsidR="00CB5049" w:rsidRPr="00890E0B" w:rsidRDefault="00CB5049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8</w:t>
            </w:r>
          </w:p>
        </w:tc>
        <w:tc>
          <w:tcPr>
            <w:tcW w:w="901" w:type="dxa"/>
            <w:tcBorders>
              <w:left w:val="single" w:sz="4" w:space="0" w:color="auto"/>
            </w:tcBorders>
          </w:tcPr>
          <w:p w14:paraId="7BF2B10B" w14:textId="478C7482" w:rsidR="00CB5049" w:rsidRDefault="00DA37C5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6</w:t>
            </w:r>
          </w:p>
        </w:tc>
        <w:tc>
          <w:tcPr>
            <w:tcW w:w="945" w:type="dxa"/>
          </w:tcPr>
          <w:p w14:paraId="3C0F7BBB" w14:textId="084A6158" w:rsidR="00CB5049" w:rsidRDefault="00DA37C5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45" w:type="dxa"/>
          </w:tcPr>
          <w:p w14:paraId="0B8D2878" w14:textId="15F256B2" w:rsidR="00CB5049" w:rsidRDefault="00B04FC2" w:rsidP="0004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%</w:t>
            </w:r>
          </w:p>
        </w:tc>
      </w:tr>
    </w:tbl>
    <w:p w14:paraId="4D1AE18A" w14:textId="77777777" w:rsidR="0040394D" w:rsidRPr="002C1336" w:rsidRDefault="0040394D">
      <w:pPr>
        <w:rPr>
          <w:b/>
          <w:sz w:val="18"/>
          <w:szCs w:val="18"/>
          <w:u w:val="single"/>
        </w:rPr>
      </w:pPr>
    </w:p>
    <w:sectPr w:rsidR="0040394D" w:rsidRPr="002C1336" w:rsidSect="002C1336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336"/>
    <w:rsid w:val="0004168E"/>
    <w:rsid w:val="00064AAA"/>
    <w:rsid w:val="000A72BE"/>
    <w:rsid w:val="000B493C"/>
    <w:rsid w:val="001469AA"/>
    <w:rsid w:val="001B54A5"/>
    <w:rsid w:val="001E2F98"/>
    <w:rsid w:val="001E3E5F"/>
    <w:rsid w:val="001E5A03"/>
    <w:rsid w:val="002131D3"/>
    <w:rsid w:val="00230A10"/>
    <w:rsid w:val="00287A14"/>
    <w:rsid w:val="00291BCD"/>
    <w:rsid w:val="002C1336"/>
    <w:rsid w:val="00326FD4"/>
    <w:rsid w:val="00331504"/>
    <w:rsid w:val="003766ED"/>
    <w:rsid w:val="003C2865"/>
    <w:rsid w:val="003E60D1"/>
    <w:rsid w:val="0040394D"/>
    <w:rsid w:val="004307F6"/>
    <w:rsid w:val="00445174"/>
    <w:rsid w:val="0045542C"/>
    <w:rsid w:val="00465078"/>
    <w:rsid w:val="00491116"/>
    <w:rsid w:val="004E019D"/>
    <w:rsid w:val="004F20F4"/>
    <w:rsid w:val="005074AC"/>
    <w:rsid w:val="00551BFC"/>
    <w:rsid w:val="00583C88"/>
    <w:rsid w:val="005A63B3"/>
    <w:rsid w:val="006301E3"/>
    <w:rsid w:val="00665E39"/>
    <w:rsid w:val="00685503"/>
    <w:rsid w:val="006D017B"/>
    <w:rsid w:val="006D2F77"/>
    <w:rsid w:val="006E56DB"/>
    <w:rsid w:val="007038C6"/>
    <w:rsid w:val="00717787"/>
    <w:rsid w:val="00741411"/>
    <w:rsid w:val="00764D21"/>
    <w:rsid w:val="007D0A42"/>
    <w:rsid w:val="007D5F11"/>
    <w:rsid w:val="00817ECA"/>
    <w:rsid w:val="008E4F86"/>
    <w:rsid w:val="00931673"/>
    <w:rsid w:val="00957002"/>
    <w:rsid w:val="009E7717"/>
    <w:rsid w:val="00A26B5E"/>
    <w:rsid w:val="00A3095D"/>
    <w:rsid w:val="00AA4684"/>
    <w:rsid w:val="00AB47B0"/>
    <w:rsid w:val="00AC35A8"/>
    <w:rsid w:val="00B04FC2"/>
    <w:rsid w:val="00B316E7"/>
    <w:rsid w:val="00B50BC4"/>
    <w:rsid w:val="00B6698A"/>
    <w:rsid w:val="00B765C3"/>
    <w:rsid w:val="00BD4C91"/>
    <w:rsid w:val="00BD52B8"/>
    <w:rsid w:val="00BE7F5C"/>
    <w:rsid w:val="00C43687"/>
    <w:rsid w:val="00C50E62"/>
    <w:rsid w:val="00CA1328"/>
    <w:rsid w:val="00CB5049"/>
    <w:rsid w:val="00CF0DB0"/>
    <w:rsid w:val="00DA2FEB"/>
    <w:rsid w:val="00DA37C5"/>
    <w:rsid w:val="00DC5B92"/>
    <w:rsid w:val="00E50DF8"/>
    <w:rsid w:val="00E52DC5"/>
    <w:rsid w:val="00EB0407"/>
    <w:rsid w:val="00ED6B57"/>
    <w:rsid w:val="00F02CDA"/>
    <w:rsid w:val="00F26735"/>
    <w:rsid w:val="00F51047"/>
    <w:rsid w:val="00F677A3"/>
    <w:rsid w:val="00F7252D"/>
    <w:rsid w:val="00FE53FF"/>
    <w:rsid w:val="00FE6EE8"/>
    <w:rsid w:val="00FF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B974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1336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C133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C133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2C1336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5074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6</Pages>
  <Words>1572</Words>
  <Characters>8961</Characters>
  <Application>Microsoft Macintosh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512</CharactersWithSpaces>
  <SharedDoc>false</SharedDoc>
  <HyperlinksChanged>false</HyperlinksChanged>
  <AppVersion>15.0000</AppVersion>
  <Company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